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55CF4" w14:textId="67BF0967" w:rsidR="00E14F69" w:rsidRPr="00142E7D" w:rsidRDefault="00E14F69" w:rsidP="00E14F69">
      <w:pPr>
        <w:rPr>
          <w:rFonts w:ascii="Calibri" w:eastAsia="等线" w:hAnsi="Calibri" w:cs="Calibri"/>
          <w:bCs/>
          <w:color w:val="000000"/>
        </w:rPr>
      </w:pPr>
      <w:r w:rsidRPr="00142E7D">
        <w:rPr>
          <w:rFonts w:ascii="Calibri" w:eastAsia="等线" w:hAnsi="Calibri" w:cs="Calibri"/>
          <w:bCs/>
          <w:color w:val="000000"/>
        </w:rPr>
        <w:t xml:space="preserve">Table </w:t>
      </w:r>
      <w:r w:rsidR="00604E78" w:rsidRPr="00142E7D">
        <w:rPr>
          <w:rFonts w:ascii="Calibri" w:eastAsia="等线" w:hAnsi="Calibri" w:cs="Calibri"/>
          <w:bCs/>
          <w:color w:val="000000"/>
        </w:rPr>
        <w:t>S</w:t>
      </w:r>
      <w:r w:rsidR="000249E7" w:rsidRPr="00142E7D">
        <w:rPr>
          <w:rFonts w:ascii="Calibri" w:eastAsia="等线" w:hAnsi="Calibri" w:cs="Calibri"/>
          <w:bCs/>
          <w:color w:val="000000"/>
        </w:rPr>
        <w:t>4</w:t>
      </w:r>
      <w:r w:rsidRPr="00142E7D">
        <w:rPr>
          <w:rFonts w:ascii="Calibri" w:eastAsia="等线" w:hAnsi="Calibri" w:cs="Calibri"/>
          <w:bCs/>
          <w:color w:val="000000"/>
        </w:rPr>
        <w:t>. Differential</w:t>
      </w:r>
      <w:r w:rsidR="00604E78" w:rsidRPr="00142E7D">
        <w:rPr>
          <w:rFonts w:ascii="Calibri" w:eastAsia="等线" w:hAnsi="Calibri" w:cs="Calibri"/>
          <w:bCs/>
          <w:color w:val="000000"/>
        </w:rPr>
        <w:t xml:space="preserve"> abundant</w:t>
      </w:r>
      <w:r w:rsidRPr="00142E7D">
        <w:rPr>
          <w:rFonts w:ascii="Calibri" w:eastAsia="等线" w:hAnsi="Calibri" w:cs="Calibri"/>
          <w:bCs/>
          <w:color w:val="000000"/>
        </w:rPr>
        <w:t xml:space="preserve"> metabolite</w:t>
      </w:r>
      <w:r w:rsidR="00604E78" w:rsidRPr="00142E7D">
        <w:rPr>
          <w:rFonts w:ascii="Calibri" w:eastAsia="等线" w:hAnsi="Calibri" w:cs="Calibri"/>
          <w:bCs/>
          <w:color w:val="000000"/>
        </w:rPr>
        <w:t>s:</w:t>
      </w:r>
      <w:r w:rsidRPr="00142E7D">
        <w:rPr>
          <w:rFonts w:ascii="Calibri" w:eastAsia="等线" w:hAnsi="Calibri" w:cs="Calibri"/>
          <w:bCs/>
          <w:color w:val="000000"/>
        </w:rPr>
        <w:t xml:space="preserve"> WLS vs CB group in positive mode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1418"/>
      </w:tblGrid>
      <w:tr w:rsidR="00E14F69" w:rsidRPr="0059563C" w14:paraId="3407A3D3" w14:textId="77777777" w:rsidTr="002F7FE5">
        <w:trPr>
          <w:trHeight w:val="152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BBE0D" w14:textId="38B735DB" w:rsidR="00E14F69" w:rsidRPr="0059563C" w:rsidRDefault="00FB0AAB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etaboli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6E88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2EA1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9B61E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64D1B3C0" w14:textId="77777777" w:rsidTr="002F7F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A56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Hypoxan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37E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9.8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859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CDB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76</w:t>
            </w:r>
          </w:p>
        </w:tc>
      </w:tr>
      <w:tr w:rsidR="00E14F69" w:rsidRPr="0059563C" w14:paraId="6A3C0104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AC48" w14:textId="125CA720" w:rsidR="00E14F69" w:rsidRPr="0059563C" w:rsidRDefault="002C4FC8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β</w:t>
            </w:r>
            <w:r w:rsidR="00E14F69" w:rsidRPr="0059563C">
              <w:rPr>
                <w:rFonts w:ascii="Calibri" w:eastAsia="等线" w:hAnsi="Calibri" w:cs="Calibri"/>
                <w:color w:val="000000"/>
              </w:rPr>
              <w:t>-N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36B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7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441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43F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8</w:t>
            </w:r>
          </w:p>
        </w:tc>
      </w:tr>
      <w:tr w:rsidR="00E14F69" w:rsidRPr="0059563C" w14:paraId="281C088A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EFB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de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08B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9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C6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2A0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28</w:t>
            </w:r>
          </w:p>
        </w:tc>
      </w:tr>
      <w:tr w:rsidR="00E14F69" w:rsidRPr="0059563C" w14:paraId="4FEC3C7E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603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6:0 LYSO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D04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6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6F5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28E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39</w:t>
            </w:r>
          </w:p>
        </w:tc>
      </w:tr>
      <w:tr w:rsidR="00E14F69" w:rsidRPr="0059563C" w14:paraId="7E761D6B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982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A72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23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59F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C67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02</w:t>
            </w:r>
          </w:p>
        </w:tc>
      </w:tr>
      <w:tr w:rsidR="00E14F69" w:rsidRPr="0059563C" w14:paraId="1B65999B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8FA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bookmarkStart w:id="0" w:name="OLE_LINK1"/>
            <w:bookmarkStart w:id="1" w:name="OLE_LINK2"/>
            <w:r w:rsidRPr="0059563C">
              <w:rPr>
                <w:rFonts w:ascii="Calibri" w:eastAsia="等线" w:hAnsi="Calibri" w:cs="Calibri"/>
                <w:color w:val="000000"/>
              </w:rPr>
              <w:t>L-Arginine</w:t>
            </w:r>
            <w:bookmarkEnd w:id="0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B8C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38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E82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515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99</w:t>
            </w:r>
          </w:p>
        </w:tc>
      </w:tr>
      <w:tr w:rsidR="00E14F69" w:rsidRPr="0059563C" w14:paraId="669F267B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9EF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Tyr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FA1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289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9DD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35</w:t>
            </w:r>
          </w:p>
        </w:tc>
      </w:tr>
      <w:tr w:rsidR="00E14F69" w:rsidRPr="0059563C" w14:paraId="09E3FAF6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33A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Urac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120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7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118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521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85</w:t>
            </w:r>
          </w:p>
        </w:tc>
      </w:tr>
      <w:tr w:rsidR="00E14F69" w:rsidRPr="0059563C" w14:paraId="03EC845D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6CE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icotina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F8C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9.7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0DD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E51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55</w:t>
            </w:r>
          </w:p>
        </w:tc>
      </w:tr>
      <w:tr w:rsidR="00E14F69" w:rsidRPr="0059563C" w14:paraId="7B8BA000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865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O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143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94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4C3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BA1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1</w:t>
            </w:r>
          </w:p>
        </w:tc>
      </w:tr>
      <w:tr w:rsidR="00E14F69" w:rsidRPr="0059563C" w14:paraId="717474F2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212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in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9AE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9A4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8F4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57</w:t>
            </w:r>
          </w:p>
        </w:tc>
      </w:tr>
      <w:tr w:rsidR="00E14F69" w:rsidRPr="0059563C" w14:paraId="636CA086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5AE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le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2F6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858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FA6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568</w:t>
            </w:r>
          </w:p>
        </w:tc>
      </w:tr>
      <w:tr w:rsidR="00E14F69" w:rsidRPr="0059563C" w14:paraId="13F4502D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187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 xml:space="preserve">Anthranilic aci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24C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3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27C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175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36</w:t>
            </w:r>
          </w:p>
        </w:tc>
      </w:tr>
      <w:tr w:rsidR="00E14F69" w:rsidRPr="0059563C" w14:paraId="72FB904F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885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G (18:2(9Z,12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791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8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B75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DAC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20</w:t>
            </w:r>
          </w:p>
        </w:tc>
      </w:tr>
      <w:tr w:rsidR="00E14F69" w:rsidRPr="0059563C" w14:paraId="2DC21200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1C7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ntothe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AF9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1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247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E9E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87</w:t>
            </w:r>
          </w:p>
        </w:tc>
      </w:tr>
      <w:tr w:rsidR="00E14F69" w:rsidRPr="0059563C" w14:paraId="7B8E5541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48D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Palmitoylcar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2F5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73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C30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5DE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83</w:t>
            </w:r>
          </w:p>
        </w:tc>
      </w:tr>
      <w:tr w:rsidR="00E14F69" w:rsidRPr="0059563C" w14:paraId="5E3241DD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9A9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Thioetheramide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>-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90E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41F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7C3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85</w:t>
            </w:r>
          </w:p>
        </w:tc>
      </w:tr>
      <w:tr w:rsidR="00E14F69" w:rsidRPr="0059563C" w14:paraId="770023E6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AD1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ro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P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94E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0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A00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661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09</w:t>
            </w:r>
          </w:p>
        </w:tc>
      </w:tr>
      <w:tr w:rsidR="00E14F69" w:rsidRPr="0059563C" w14:paraId="67EB5DD6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25B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eu-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C9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302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A0A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33</w:t>
            </w:r>
          </w:p>
        </w:tc>
      </w:tr>
      <w:tr w:rsidR="00E14F69" w:rsidRPr="0059563C" w14:paraId="425A7F79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C5A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hosphorylch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EC5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05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A5E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98B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47</w:t>
            </w:r>
          </w:p>
        </w:tc>
      </w:tr>
      <w:tr w:rsidR="00E14F69" w:rsidRPr="0059563C" w14:paraId="4BA715D3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259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O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DE0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9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FB1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B80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59</w:t>
            </w:r>
          </w:p>
        </w:tc>
      </w:tr>
      <w:tr w:rsidR="00E14F69" w:rsidRPr="0059563C" w14:paraId="2D540D6B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105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 xml:space="preserve">Sphingomyel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183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0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202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F26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47</w:t>
            </w:r>
          </w:p>
        </w:tc>
      </w:tr>
      <w:tr w:rsidR="00E14F69" w:rsidRPr="0059563C" w14:paraId="7115E55A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9DF6" w14:textId="77777777" w:rsidR="00E14F69" w:rsidRPr="0059563C" w:rsidRDefault="00E14F69" w:rsidP="002F7FE5">
            <w:pPr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PC (16:0/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A2E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1.61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957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-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DC3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0.0349</w:t>
            </w:r>
          </w:p>
        </w:tc>
      </w:tr>
      <w:tr w:rsidR="00E14F69" w:rsidRPr="0059563C" w14:paraId="17FFCCB3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9BB0" w14:textId="77777777" w:rsidR="00E14F69" w:rsidRPr="0059563C" w:rsidRDefault="00E14F69" w:rsidP="002F7FE5">
            <w:pPr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Sphing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A1A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1.2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611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-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0FB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0.0716</w:t>
            </w:r>
          </w:p>
        </w:tc>
      </w:tr>
      <w:tr w:rsidR="00E14F69" w:rsidRPr="0059563C" w14:paraId="485E6361" w14:textId="77777777" w:rsidTr="002F7FE5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A8D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558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8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89D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D15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55</w:t>
            </w:r>
          </w:p>
        </w:tc>
      </w:tr>
      <w:tr w:rsidR="00E14F69" w:rsidRPr="0059563C" w14:paraId="781C2A12" w14:textId="77777777" w:rsidTr="002F7FE5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597A" w14:textId="77777777" w:rsidR="00E14F69" w:rsidRPr="0059563C" w:rsidRDefault="00E14F69" w:rsidP="002F7FE5">
            <w:pPr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Tau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83F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2.5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BB7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-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1C5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0.0038</w:t>
            </w:r>
          </w:p>
        </w:tc>
      </w:tr>
      <w:tr w:rsidR="00E14F69" w:rsidRPr="0059563C" w14:paraId="16DDD716" w14:textId="77777777" w:rsidTr="002F7FE5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86F24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it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09131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8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2F157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57D04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50</w:t>
            </w:r>
          </w:p>
        </w:tc>
      </w:tr>
    </w:tbl>
    <w:p w14:paraId="0C5FED04" w14:textId="6FD46151" w:rsidR="00B87BC9" w:rsidRPr="0059563C" w:rsidRDefault="00B87BC9">
      <w:pPr>
        <w:rPr>
          <w:rFonts w:ascii="Calibri" w:hAnsi="Calibri" w:cs="Calibri"/>
        </w:rPr>
      </w:pPr>
    </w:p>
    <w:p w14:paraId="41A64A4D" w14:textId="620EF436" w:rsidR="00BC610D" w:rsidRPr="0059563C" w:rsidRDefault="00BC610D">
      <w:pPr>
        <w:rPr>
          <w:rFonts w:ascii="Calibri" w:hAnsi="Calibri" w:cs="Calibri"/>
        </w:rPr>
      </w:pPr>
    </w:p>
    <w:p w14:paraId="72BB9561" w14:textId="48C01E8E" w:rsidR="00BC610D" w:rsidRPr="0059563C" w:rsidRDefault="00BC610D">
      <w:pPr>
        <w:rPr>
          <w:rFonts w:ascii="Calibri" w:hAnsi="Calibri" w:cs="Calibri"/>
        </w:rPr>
      </w:pPr>
    </w:p>
    <w:p w14:paraId="0D60F8BE" w14:textId="1B4920FD" w:rsidR="00BC610D" w:rsidRPr="0059563C" w:rsidRDefault="00BC610D">
      <w:pPr>
        <w:rPr>
          <w:rFonts w:ascii="Calibri" w:hAnsi="Calibri" w:cs="Calibri"/>
        </w:rPr>
      </w:pPr>
    </w:p>
    <w:p w14:paraId="5F83555D" w14:textId="17B0076C" w:rsidR="00BC610D" w:rsidRPr="0059563C" w:rsidRDefault="00BC610D">
      <w:pPr>
        <w:rPr>
          <w:rFonts w:ascii="Calibri" w:hAnsi="Calibri" w:cs="Calibri"/>
        </w:rPr>
      </w:pPr>
    </w:p>
    <w:p w14:paraId="57197799" w14:textId="0FBDEAEC" w:rsidR="00BC610D" w:rsidRPr="0059563C" w:rsidRDefault="00BC610D">
      <w:pPr>
        <w:rPr>
          <w:rFonts w:ascii="Calibri" w:hAnsi="Calibri" w:cs="Calibri"/>
        </w:rPr>
      </w:pPr>
    </w:p>
    <w:p w14:paraId="03EA26FF" w14:textId="0CF68130" w:rsidR="00BC610D" w:rsidRPr="0059563C" w:rsidRDefault="00BC610D">
      <w:pPr>
        <w:rPr>
          <w:rFonts w:ascii="Calibri" w:hAnsi="Calibri" w:cs="Calibri"/>
        </w:rPr>
      </w:pPr>
    </w:p>
    <w:p w14:paraId="67C6D132" w14:textId="113BBE8A" w:rsidR="00BC610D" w:rsidRPr="0059563C" w:rsidRDefault="00BC610D">
      <w:pPr>
        <w:rPr>
          <w:rFonts w:ascii="Calibri" w:hAnsi="Calibri" w:cs="Calibri"/>
        </w:rPr>
      </w:pPr>
    </w:p>
    <w:p w14:paraId="3C096403" w14:textId="729317E9" w:rsidR="00BC610D" w:rsidRPr="0059563C" w:rsidRDefault="00BC610D">
      <w:pPr>
        <w:rPr>
          <w:rFonts w:ascii="Calibri" w:hAnsi="Calibri" w:cs="Calibri"/>
        </w:rPr>
      </w:pPr>
    </w:p>
    <w:p w14:paraId="10094759" w14:textId="5304CEC9" w:rsidR="00BC610D" w:rsidRPr="0059563C" w:rsidRDefault="00BC610D">
      <w:pPr>
        <w:rPr>
          <w:rFonts w:ascii="Calibri" w:hAnsi="Calibri" w:cs="Calibri"/>
        </w:rPr>
      </w:pPr>
    </w:p>
    <w:p w14:paraId="7A7DC770" w14:textId="0D1201B2" w:rsidR="00BC610D" w:rsidRPr="0059563C" w:rsidRDefault="00BC610D">
      <w:pPr>
        <w:rPr>
          <w:rFonts w:ascii="Calibri" w:hAnsi="Calibri" w:cs="Calibri"/>
        </w:rPr>
      </w:pPr>
    </w:p>
    <w:p w14:paraId="06D7D4AC" w14:textId="246E6CF9" w:rsidR="00BC610D" w:rsidRPr="0059563C" w:rsidRDefault="00BC610D">
      <w:pPr>
        <w:rPr>
          <w:rFonts w:ascii="Calibri" w:hAnsi="Calibri" w:cs="Calibri"/>
        </w:rPr>
      </w:pPr>
    </w:p>
    <w:p w14:paraId="3B575EF4" w14:textId="2801A63E" w:rsidR="00BC610D" w:rsidRDefault="00BC610D">
      <w:pPr>
        <w:rPr>
          <w:rFonts w:ascii="Calibri" w:hAnsi="Calibri" w:cs="Calibri"/>
        </w:rPr>
      </w:pPr>
    </w:p>
    <w:p w14:paraId="62535FC7" w14:textId="77777777" w:rsidR="00142E7D" w:rsidRPr="0059563C" w:rsidRDefault="00142E7D">
      <w:pPr>
        <w:rPr>
          <w:rFonts w:ascii="Calibri" w:hAnsi="Calibri" w:cs="Calibri" w:hint="eastAsia"/>
        </w:rPr>
      </w:pPr>
    </w:p>
    <w:tbl>
      <w:tblPr>
        <w:tblW w:w="8368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422"/>
      </w:tblGrid>
      <w:tr w:rsidR="00E14F69" w:rsidRPr="0059563C" w14:paraId="31861699" w14:textId="77777777" w:rsidTr="002C1A6C">
        <w:trPr>
          <w:trHeight w:val="340"/>
        </w:trPr>
        <w:tc>
          <w:tcPr>
            <w:tcW w:w="8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607B" w14:textId="2952B849" w:rsidR="00E14F69" w:rsidRPr="00142E7D" w:rsidRDefault="00E14F69" w:rsidP="002F7FE5">
            <w:pPr>
              <w:rPr>
                <w:rFonts w:ascii="Calibri" w:eastAsia="等线" w:hAnsi="Calibri" w:cs="Calibri"/>
                <w:bCs/>
                <w:color w:val="000000"/>
              </w:rPr>
            </w:pPr>
            <w:bookmarkStart w:id="2" w:name="OLE_LINK177"/>
            <w:bookmarkStart w:id="3" w:name="OLE_LINK178"/>
            <w:r w:rsidRPr="00142E7D">
              <w:rPr>
                <w:rFonts w:ascii="Calibri" w:eastAsia="等线" w:hAnsi="Calibri" w:cs="Calibri"/>
                <w:bCs/>
                <w:color w:val="000000"/>
              </w:rPr>
              <w:lastRenderedPageBreak/>
              <w:t xml:space="preserve">Table </w:t>
            </w:r>
            <w:r w:rsidR="000249E7" w:rsidRPr="00142E7D">
              <w:rPr>
                <w:rFonts w:ascii="Calibri" w:eastAsia="等线" w:hAnsi="Calibri" w:cs="Calibri"/>
                <w:bCs/>
                <w:color w:val="000000"/>
              </w:rPr>
              <w:t>S5</w:t>
            </w:r>
            <w:r w:rsidRPr="00142E7D">
              <w:rPr>
                <w:rFonts w:ascii="Calibri" w:eastAsia="等线" w:hAnsi="Calibri" w:cs="Calibri"/>
                <w:bCs/>
                <w:color w:val="000000"/>
              </w:rPr>
              <w:t xml:space="preserve">. Differential </w:t>
            </w:r>
            <w:r w:rsidR="00FB0AAB" w:rsidRPr="00142E7D">
              <w:rPr>
                <w:rFonts w:ascii="Calibri" w:eastAsia="等线" w:hAnsi="Calibri" w:cs="Calibri"/>
                <w:bCs/>
                <w:color w:val="000000"/>
              </w:rPr>
              <w:t xml:space="preserve">abundant </w:t>
            </w:r>
            <w:r w:rsidRPr="00142E7D">
              <w:rPr>
                <w:rFonts w:ascii="Calibri" w:eastAsia="等线" w:hAnsi="Calibri" w:cs="Calibri"/>
                <w:bCs/>
                <w:color w:val="000000"/>
              </w:rPr>
              <w:t>metabolite</w:t>
            </w:r>
            <w:r w:rsidR="00FB0AAB" w:rsidRPr="00142E7D">
              <w:rPr>
                <w:rFonts w:ascii="Calibri" w:eastAsia="等线" w:hAnsi="Calibri" w:cs="Calibri"/>
                <w:bCs/>
                <w:color w:val="000000"/>
              </w:rPr>
              <w:t>s:</w:t>
            </w:r>
            <w:r w:rsidRPr="00142E7D">
              <w:rPr>
                <w:rFonts w:ascii="Calibri" w:eastAsia="等线" w:hAnsi="Calibri" w:cs="Calibri"/>
                <w:bCs/>
                <w:color w:val="000000"/>
              </w:rPr>
              <w:t xml:space="preserve"> WLS vs CH group in positive mode </w:t>
            </w:r>
            <w:bookmarkEnd w:id="2"/>
            <w:bookmarkEnd w:id="3"/>
          </w:p>
        </w:tc>
      </w:tr>
      <w:tr w:rsidR="00E14F69" w:rsidRPr="0059563C" w14:paraId="27A33EC2" w14:textId="77777777" w:rsidTr="00E22C14">
        <w:trPr>
          <w:trHeight w:val="36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1DB551" w14:textId="60FFA2E7" w:rsidR="00E14F69" w:rsidRPr="0059563C" w:rsidRDefault="00FB0AAB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etaboli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18DB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665C2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EB297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67CF9E8A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619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Thioetheramide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>-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5BF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3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DDD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E1F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27</w:t>
            </w:r>
          </w:p>
        </w:tc>
      </w:tr>
      <w:tr w:rsidR="00E14F69" w:rsidRPr="0059563C" w14:paraId="0C792037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FDD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6:0 LYSO 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9FB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EB3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D47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92</w:t>
            </w:r>
          </w:p>
        </w:tc>
      </w:tr>
      <w:tr w:rsidR="00E14F69" w:rsidRPr="0059563C" w14:paraId="42D3B40C" w14:textId="77777777" w:rsidTr="00E22C1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88B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llopurinol rib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B64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67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BD8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D32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589</w:t>
            </w:r>
          </w:p>
        </w:tc>
      </w:tr>
      <w:tr w:rsidR="00E14F69" w:rsidRPr="0059563C" w14:paraId="0F165F2F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F644" w14:textId="4057042A" w:rsidR="00E14F69" w:rsidRPr="0059563C" w:rsidRDefault="002C4FC8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β</w:t>
            </w:r>
            <w:r w:rsidR="00E14F69" w:rsidRPr="0059563C">
              <w:rPr>
                <w:rFonts w:ascii="Calibri" w:eastAsia="等线" w:hAnsi="Calibri" w:cs="Calibri"/>
                <w:color w:val="000000"/>
              </w:rPr>
              <w:t>-NM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7A9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9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2F0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F0A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80</w:t>
            </w:r>
          </w:p>
        </w:tc>
      </w:tr>
      <w:tr w:rsidR="00E14F69" w:rsidRPr="0059563C" w14:paraId="3D53F87D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552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Glycerophosphocho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AE0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8.3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7CF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C07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20</w:t>
            </w:r>
          </w:p>
        </w:tc>
      </w:tr>
      <w:tr w:rsidR="00E14F69" w:rsidRPr="0059563C" w14:paraId="26025315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AA0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Erucam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A77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7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0AD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252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19</w:t>
            </w:r>
          </w:p>
        </w:tc>
      </w:tr>
      <w:tr w:rsidR="00E14F69" w:rsidRPr="0059563C" w14:paraId="5CD5947B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1C4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Hypoxanth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ACD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6.6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17F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205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47</w:t>
            </w:r>
          </w:p>
        </w:tc>
      </w:tr>
      <w:tr w:rsidR="00E14F69" w:rsidRPr="0059563C" w14:paraId="37BDBC9D" w14:textId="77777777" w:rsidTr="00E22C1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26D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n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34F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74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7FB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216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63</w:t>
            </w:r>
          </w:p>
        </w:tc>
      </w:tr>
      <w:tr w:rsidR="00E14F69" w:rsidRPr="0059563C" w14:paraId="312C3CD9" w14:textId="77777777" w:rsidTr="00E22C1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F9B13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Taur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10978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10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92A66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06C7D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99</w:t>
            </w:r>
          </w:p>
        </w:tc>
      </w:tr>
    </w:tbl>
    <w:p w14:paraId="0D29B10A" w14:textId="46ACD32D" w:rsidR="00E14F69" w:rsidRPr="0059563C" w:rsidRDefault="00E14F69">
      <w:pPr>
        <w:rPr>
          <w:rFonts w:ascii="Calibri" w:hAnsi="Calibri" w:cs="Calibri"/>
        </w:rPr>
      </w:pPr>
    </w:p>
    <w:p w14:paraId="6F2E4208" w14:textId="7555DF3D" w:rsidR="00BC610D" w:rsidRPr="0059563C" w:rsidRDefault="00BC610D">
      <w:pPr>
        <w:rPr>
          <w:rFonts w:ascii="Calibri" w:hAnsi="Calibri" w:cs="Calibri"/>
        </w:rPr>
      </w:pPr>
    </w:p>
    <w:p w14:paraId="7A622CE7" w14:textId="2361A2F7" w:rsidR="00BC610D" w:rsidRPr="0059563C" w:rsidRDefault="00BC610D">
      <w:pPr>
        <w:rPr>
          <w:rFonts w:ascii="Calibri" w:hAnsi="Calibri" w:cs="Calibri"/>
        </w:rPr>
      </w:pPr>
    </w:p>
    <w:p w14:paraId="73B599BF" w14:textId="18D8212F" w:rsidR="00BC610D" w:rsidRPr="0059563C" w:rsidRDefault="00BC610D">
      <w:pPr>
        <w:rPr>
          <w:rFonts w:ascii="Calibri" w:hAnsi="Calibri" w:cs="Calibri"/>
        </w:rPr>
      </w:pPr>
    </w:p>
    <w:p w14:paraId="367DD806" w14:textId="14D530C1" w:rsidR="00BC610D" w:rsidRPr="0059563C" w:rsidRDefault="00BC610D">
      <w:pPr>
        <w:rPr>
          <w:rFonts w:ascii="Calibri" w:hAnsi="Calibri" w:cs="Calibri"/>
        </w:rPr>
      </w:pPr>
    </w:p>
    <w:p w14:paraId="51BC1608" w14:textId="37A61A68" w:rsidR="00BC610D" w:rsidRPr="0059563C" w:rsidRDefault="00BC610D">
      <w:pPr>
        <w:rPr>
          <w:rFonts w:ascii="Calibri" w:hAnsi="Calibri" w:cs="Calibri"/>
        </w:rPr>
      </w:pPr>
    </w:p>
    <w:p w14:paraId="7A4FD807" w14:textId="641F72FC" w:rsidR="00BC610D" w:rsidRPr="0059563C" w:rsidRDefault="00BC610D">
      <w:pPr>
        <w:rPr>
          <w:rFonts w:ascii="Calibri" w:hAnsi="Calibri" w:cs="Calibri"/>
        </w:rPr>
      </w:pPr>
    </w:p>
    <w:p w14:paraId="258B23DC" w14:textId="65EB817E" w:rsidR="00BC610D" w:rsidRPr="0059563C" w:rsidRDefault="00BC610D">
      <w:pPr>
        <w:rPr>
          <w:rFonts w:ascii="Calibri" w:hAnsi="Calibri" w:cs="Calibri"/>
        </w:rPr>
      </w:pPr>
    </w:p>
    <w:p w14:paraId="16D39F0F" w14:textId="4F89C596" w:rsidR="00BC610D" w:rsidRPr="0059563C" w:rsidRDefault="00BC610D">
      <w:pPr>
        <w:rPr>
          <w:rFonts w:ascii="Calibri" w:hAnsi="Calibri" w:cs="Calibri"/>
        </w:rPr>
      </w:pPr>
    </w:p>
    <w:p w14:paraId="736DDBBD" w14:textId="5893D01A" w:rsidR="00BC610D" w:rsidRPr="0059563C" w:rsidRDefault="00BC610D">
      <w:pPr>
        <w:rPr>
          <w:rFonts w:ascii="Calibri" w:hAnsi="Calibri" w:cs="Calibri"/>
        </w:rPr>
      </w:pPr>
    </w:p>
    <w:p w14:paraId="39A36BC2" w14:textId="4D69C40C" w:rsidR="00BC610D" w:rsidRPr="0059563C" w:rsidRDefault="00BC610D">
      <w:pPr>
        <w:rPr>
          <w:rFonts w:ascii="Calibri" w:hAnsi="Calibri" w:cs="Calibri"/>
        </w:rPr>
      </w:pPr>
    </w:p>
    <w:p w14:paraId="6D92E0A4" w14:textId="36C0DD14" w:rsidR="00BC610D" w:rsidRPr="0059563C" w:rsidRDefault="00BC610D">
      <w:pPr>
        <w:rPr>
          <w:rFonts w:ascii="Calibri" w:hAnsi="Calibri" w:cs="Calibri"/>
        </w:rPr>
      </w:pPr>
    </w:p>
    <w:p w14:paraId="1FEE1884" w14:textId="0C2F480A" w:rsidR="00BC610D" w:rsidRPr="0059563C" w:rsidRDefault="00BC610D">
      <w:pPr>
        <w:rPr>
          <w:rFonts w:ascii="Calibri" w:hAnsi="Calibri" w:cs="Calibri"/>
        </w:rPr>
      </w:pPr>
    </w:p>
    <w:p w14:paraId="0CEB5112" w14:textId="3A91E42D" w:rsidR="00BC610D" w:rsidRPr="0059563C" w:rsidRDefault="00BC610D">
      <w:pPr>
        <w:rPr>
          <w:rFonts w:ascii="Calibri" w:hAnsi="Calibri" w:cs="Calibri"/>
        </w:rPr>
      </w:pPr>
    </w:p>
    <w:p w14:paraId="09EB5483" w14:textId="2415E7FA" w:rsidR="00BC610D" w:rsidRPr="0059563C" w:rsidRDefault="00BC610D">
      <w:pPr>
        <w:rPr>
          <w:rFonts w:ascii="Calibri" w:hAnsi="Calibri" w:cs="Calibri"/>
        </w:rPr>
      </w:pPr>
    </w:p>
    <w:p w14:paraId="7771391C" w14:textId="4DA8D877" w:rsidR="00BC610D" w:rsidRPr="0059563C" w:rsidRDefault="00BC610D">
      <w:pPr>
        <w:rPr>
          <w:rFonts w:ascii="Calibri" w:hAnsi="Calibri" w:cs="Calibri"/>
        </w:rPr>
      </w:pPr>
    </w:p>
    <w:p w14:paraId="61851948" w14:textId="4A27C702" w:rsidR="00BC610D" w:rsidRPr="0059563C" w:rsidRDefault="00BC610D">
      <w:pPr>
        <w:rPr>
          <w:rFonts w:ascii="Calibri" w:hAnsi="Calibri" w:cs="Calibri"/>
        </w:rPr>
      </w:pPr>
    </w:p>
    <w:p w14:paraId="730A681F" w14:textId="714969A4" w:rsidR="00BC610D" w:rsidRPr="0059563C" w:rsidRDefault="00BC610D">
      <w:pPr>
        <w:rPr>
          <w:rFonts w:ascii="Calibri" w:hAnsi="Calibri" w:cs="Calibri"/>
        </w:rPr>
      </w:pPr>
    </w:p>
    <w:p w14:paraId="2866A680" w14:textId="050E41F6" w:rsidR="00BC610D" w:rsidRPr="0059563C" w:rsidRDefault="00BC610D">
      <w:pPr>
        <w:rPr>
          <w:rFonts w:ascii="Calibri" w:hAnsi="Calibri" w:cs="Calibri"/>
        </w:rPr>
      </w:pPr>
    </w:p>
    <w:p w14:paraId="0F053C75" w14:textId="56ED0FEC" w:rsidR="00BC610D" w:rsidRPr="0059563C" w:rsidRDefault="00BC610D">
      <w:pPr>
        <w:rPr>
          <w:rFonts w:ascii="Calibri" w:hAnsi="Calibri" w:cs="Calibri"/>
        </w:rPr>
      </w:pPr>
    </w:p>
    <w:p w14:paraId="5F88AC25" w14:textId="1940F85C" w:rsidR="00BC610D" w:rsidRPr="0059563C" w:rsidRDefault="00BC610D">
      <w:pPr>
        <w:rPr>
          <w:rFonts w:ascii="Calibri" w:hAnsi="Calibri" w:cs="Calibri"/>
        </w:rPr>
      </w:pPr>
    </w:p>
    <w:p w14:paraId="6C84B0FE" w14:textId="3986FCBB" w:rsidR="00BC610D" w:rsidRPr="0059563C" w:rsidRDefault="00BC610D">
      <w:pPr>
        <w:rPr>
          <w:rFonts w:ascii="Calibri" w:hAnsi="Calibri" w:cs="Calibri"/>
        </w:rPr>
      </w:pPr>
    </w:p>
    <w:p w14:paraId="0A9A6089" w14:textId="5F763000" w:rsidR="00BC610D" w:rsidRPr="0059563C" w:rsidRDefault="00BC610D">
      <w:pPr>
        <w:rPr>
          <w:rFonts w:ascii="Calibri" w:hAnsi="Calibri" w:cs="Calibri"/>
        </w:rPr>
      </w:pPr>
    </w:p>
    <w:p w14:paraId="541C4DBC" w14:textId="5CDF080D" w:rsidR="00BC610D" w:rsidRPr="0059563C" w:rsidRDefault="00BC610D">
      <w:pPr>
        <w:rPr>
          <w:rFonts w:ascii="Calibri" w:hAnsi="Calibri" w:cs="Calibri"/>
        </w:rPr>
      </w:pPr>
    </w:p>
    <w:p w14:paraId="7344C3FE" w14:textId="301FEF58" w:rsidR="00BC610D" w:rsidRPr="0059563C" w:rsidRDefault="00BC610D">
      <w:pPr>
        <w:rPr>
          <w:rFonts w:ascii="Calibri" w:hAnsi="Calibri" w:cs="Calibri"/>
        </w:rPr>
      </w:pPr>
    </w:p>
    <w:p w14:paraId="542DD769" w14:textId="7DADCC2E" w:rsidR="00BC610D" w:rsidRPr="0059563C" w:rsidRDefault="00BC610D">
      <w:pPr>
        <w:rPr>
          <w:rFonts w:ascii="Calibri" w:hAnsi="Calibri" w:cs="Calibri"/>
        </w:rPr>
      </w:pPr>
    </w:p>
    <w:p w14:paraId="0F7EF647" w14:textId="14BAB51F" w:rsidR="00BC610D" w:rsidRPr="0059563C" w:rsidRDefault="00BC610D">
      <w:pPr>
        <w:rPr>
          <w:rFonts w:ascii="Calibri" w:hAnsi="Calibri" w:cs="Calibri"/>
        </w:rPr>
      </w:pPr>
    </w:p>
    <w:p w14:paraId="59C329FF" w14:textId="2F2EFD45" w:rsidR="00BC610D" w:rsidRPr="0059563C" w:rsidRDefault="00BC610D">
      <w:pPr>
        <w:rPr>
          <w:rFonts w:ascii="Calibri" w:hAnsi="Calibri" w:cs="Calibri"/>
        </w:rPr>
      </w:pPr>
    </w:p>
    <w:p w14:paraId="38B70D8B" w14:textId="618F604A" w:rsidR="00BC610D" w:rsidRPr="0059563C" w:rsidRDefault="00BC610D">
      <w:pPr>
        <w:rPr>
          <w:rFonts w:ascii="Calibri" w:hAnsi="Calibri" w:cs="Calibri"/>
        </w:rPr>
      </w:pPr>
    </w:p>
    <w:p w14:paraId="546DEC12" w14:textId="18064BAD" w:rsidR="00BC610D" w:rsidRPr="0059563C" w:rsidRDefault="00BC610D">
      <w:pPr>
        <w:rPr>
          <w:rFonts w:ascii="Calibri" w:hAnsi="Calibri" w:cs="Calibri"/>
        </w:rPr>
      </w:pPr>
    </w:p>
    <w:p w14:paraId="4491FD38" w14:textId="2FAC3139" w:rsidR="00BC610D" w:rsidRPr="0059563C" w:rsidRDefault="00BC610D">
      <w:pPr>
        <w:rPr>
          <w:rFonts w:ascii="Calibri" w:hAnsi="Calibri" w:cs="Calibri"/>
        </w:rPr>
      </w:pPr>
    </w:p>
    <w:p w14:paraId="7BE9366A" w14:textId="3CD97120" w:rsidR="00BC610D" w:rsidRPr="0059563C" w:rsidRDefault="00BC610D">
      <w:pPr>
        <w:rPr>
          <w:rFonts w:ascii="Calibri" w:hAnsi="Calibri" w:cs="Calibri"/>
        </w:rPr>
      </w:pPr>
    </w:p>
    <w:p w14:paraId="403FD07B" w14:textId="65D41E35" w:rsidR="00E14F69" w:rsidRPr="00142E7D" w:rsidRDefault="00E14F69">
      <w:pPr>
        <w:rPr>
          <w:rFonts w:ascii="Calibri" w:hAnsi="Calibri" w:cs="Calibri"/>
          <w:bCs/>
        </w:rPr>
      </w:pPr>
      <w:r w:rsidRPr="00142E7D">
        <w:rPr>
          <w:rFonts w:ascii="Calibri" w:eastAsia="等线" w:hAnsi="Calibri" w:cs="Calibri"/>
          <w:bCs/>
          <w:color w:val="000000"/>
        </w:rPr>
        <w:lastRenderedPageBreak/>
        <w:t xml:space="preserve">Table </w:t>
      </w:r>
      <w:r w:rsidR="000249E7" w:rsidRPr="00142E7D">
        <w:rPr>
          <w:rFonts w:ascii="Calibri" w:eastAsia="等线" w:hAnsi="Calibri" w:cs="Calibri"/>
          <w:bCs/>
          <w:color w:val="000000"/>
        </w:rPr>
        <w:t>S6</w:t>
      </w:r>
      <w:r w:rsidRPr="00142E7D">
        <w:rPr>
          <w:rFonts w:ascii="Calibri" w:eastAsia="等线" w:hAnsi="Calibri" w:cs="Calibri"/>
          <w:bCs/>
          <w:color w:val="000000"/>
        </w:rPr>
        <w:t xml:space="preserve">. Differential </w:t>
      </w:r>
      <w:r w:rsidR="00FB0AAB" w:rsidRPr="00142E7D">
        <w:rPr>
          <w:rFonts w:ascii="Calibri" w:eastAsia="等线" w:hAnsi="Calibri" w:cs="Calibri"/>
          <w:bCs/>
          <w:color w:val="000000"/>
        </w:rPr>
        <w:t xml:space="preserve">abundant </w:t>
      </w:r>
      <w:r w:rsidRPr="00142E7D">
        <w:rPr>
          <w:rFonts w:ascii="Calibri" w:eastAsia="等线" w:hAnsi="Calibri" w:cs="Calibri"/>
          <w:bCs/>
          <w:color w:val="000000"/>
        </w:rPr>
        <w:t>metabolite</w:t>
      </w:r>
      <w:r w:rsidR="00FB0AAB" w:rsidRPr="00142E7D">
        <w:rPr>
          <w:rFonts w:ascii="Calibri" w:eastAsia="等线" w:hAnsi="Calibri" w:cs="Calibri"/>
          <w:bCs/>
          <w:color w:val="000000"/>
        </w:rPr>
        <w:t>s:</w:t>
      </w:r>
      <w:r w:rsidRPr="00142E7D">
        <w:rPr>
          <w:rFonts w:ascii="Calibri" w:eastAsia="等线" w:hAnsi="Calibri" w:cs="Calibri"/>
          <w:bCs/>
          <w:color w:val="000000"/>
        </w:rPr>
        <w:t xml:space="preserve"> CH vs CB group in positive mode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544"/>
        <w:gridCol w:w="1175"/>
        <w:gridCol w:w="2346"/>
        <w:gridCol w:w="1299"/>
      </w:tblGrid>
      <w:tr w:rsidR="00E14F69" w:rsidRPr="0059563C" w14:paraId="21359CAA" w14:textId="77777777" w:rsidTr="002C1A6C">
        <w:trPr>
          <w:trHeight w:val="36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B00D" w14:textId="70D842DC" w:rsidR="00E14F69" w:rsidRPr="0059563C" w:rsidRDefault="00FB0AAB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etabolites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C34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23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665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241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2A055388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79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T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BA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808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3F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0B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73</w:t>
            </w:r>
          </w:p>
        </w:tc>
      </w:tr>
      <w:tr w:rsidR="00E14F69" w:rsidRPr="0059563C" w14:paraId="62BD399E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FA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reat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CA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015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E7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AC8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00</w:t>
            </w:r>
          </w:p>
        </w:tc>
      </w:tr>
      <w:tr w:rsidR="00E14F69" w:rsidRPr="0059563C" w14:paraId="7F849F88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C89" w14:textId="335CD0B5" w:rsidR="00E14F69" w:rsidRPr="0059563C" w:rsidRDefault="002C4FC8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β</w:t>
            </w:r>
            <w:r w:rsidR="00E14F69" w:rsidRPr="0059563C">
              <w:rPr>
                <w:rFonts w:ascii="Calibri" w:eastAsia="等线" w:hAnsi="Calibri" w:cs="Calibri"/>
                <w:color w:val="000000"/>
              </w:rPr>
              <w:t>-NM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A1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28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8A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83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92</w:t>
            </w:r>
          </w:p>
        </w:tc>
      </w:tr>
      <w:tr w:rsidR="00E14F69" w:rsidRPr="0059563C" w14:paraId="48B08791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A28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nos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CD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01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32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6B8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14</w:t>
            </w:r>
          </w:p>
        </w:tc>
      </w:tr>
      <w:tr w:rsidR="00E14F69" w:rsidRPr="0059563C" w14:paraId="7D8D848F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80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cetylchol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98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4.729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E27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4E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78</w:t>
            </w:r>
          </w:p>
        </w:tc>
      </w:tr>
      <w:tr w:rsidR="00E14F69" w:rsidRPr="0059563C" w14:paraId="2F78E029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FA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it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CA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7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CA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CC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18</w:t>
            </w:r>
          </w:p>
        </w:tc>
      </w:tr>
      <w:tr w:rsidR="00E14F69" w:rsidRPr="0059563C" w14:paraId="69821517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9A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llopurinol ribosi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CC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76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9E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77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09</w:t>
            </w:r>
          </w:p>
        </w:tc>
      </w:tr>
      <w:tr w:rsidR="00E14F69" w:rsidRPr="0059563C" w14:paraId="3E2ABD84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37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os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DF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907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1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E9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82</w:t>
            </w:r>
          </w:p>
        </w:tc>
      </w:tr>
      <w:tr w:rsidR="00E14F69" w:rsidRPr="0059563C" w14:paraId="2300C565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88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ys-I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BEF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23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37F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81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47</w:t>
            </w:r>
          </w:p>
        </w:tc>
      </w:tr>
      <w:tr w:rsidR="00E14F69" w:rsidRPr="0059563C" w14:paraId="55CCE7B0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1C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lysoPC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06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457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3E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F4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60</w:t>
            </w:r>
          </w:p>
        </w:tc>
      </w:tr>
      <w:tr w:rsidR="00E14F69" w:rsidRPr="0059563C" w14:paraId="6C24765D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3C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gramStart"/>
            <w:r w:rsidRPr="0059563C">
              <w:rPr>
                <w:rFonts w:ascii="Calibri" w:eastAsia="等线" w:hAnsi="Calibri" w:cs="Calibri"/>
                <w:color w:val="000000"/>
              </w:rPr>
              <w:t>PC(</w:t>
            </w:r>
            <w:proofErr w:type="gramEnd"/>
            <w:r w:rsidRPr="0059563C">
              <w:rPr>
                <w:rFonts w:ascii="Calibri" w:eastAsia="等线" w:hAnsi="Calibri" w:cs="Calibri"/>
                <w:color w:val="000000"/>
              </w:rPr>
              <w:t>16:0/16: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9A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81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F78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8D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97</w:t>
            </w:r>
          </w:p>
        </w:tc>
      </w:tr>
      <w:tr w:rsidR="00E14F69" w:rsidRPr="0059563C" w14:paraId="63D35FDD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BF7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hol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DB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125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29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C1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03</w:t>
            </w:r>
          </w:p>
        </w:tc>
      </w:tr>
      <w:tr w:rsidR="00E14F69" w:rsidRPr="0059563C" w14:paraId="7E2512C7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97B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Taur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AE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226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B3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0A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4</w:t>
            </w:r>
          </w:p>
        </w:tc>
      </w:tr>
      <w:tr w:rsidR="00E14F69" w:rsidRPr="0059563C" w14:paraId="0D63FACD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7E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Erucamid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C96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958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FB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FA3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973</w:t>
            </w:r>
          </w:p>
        </w:tc>
      </w:tr>
      <w:tr w:rsidR="00E14F69" w:rsidRPr="0059563C" w14:paraId="73F4ECDF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4B8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OP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AD8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0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5E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FE0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53</w:t>
            </w:r>
          </w:p>
        </w:tc>
      </w:tr>
      <w:tr w:rsidR="00E14F69" w:rsidRPr="0059563C" w14:paraId="211EBE95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10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Glycerophosphocholin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10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8.596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24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A58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07</w:t>
            </w:r>
          </w:p>
        </w:tc>
      </w:tr>
      <w:tr w:rsidR="00E14F69" w:rsidRPr="0059563C" w14:paraId="14BF9B9C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1F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phingos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1C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91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CD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EC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12</w:t>
            </w:r>
          </w:p>
        </w:tc>
      </w:tr>
      <w:tr w:rsidR="00E14F69" w:rsidRPr="0059563C" w14:paraId="79C61A09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82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gramStart"/>
            <w:r w:rsidRPr="0059563C">
              <w:rPr>
                <w:rFonts w:ascii="Calibri" w:eastAsia="等线" w:hAnsi="Calibri" w:cs="Calibri"/>
                <w:color w:val="000000"/>
              </w:rPr>
              <w:t>MG(</w:t>
            </w:r>
            <w:proofErr w:type="gramEnd"/>
            <w:r w:rsidRPr="0059563C">
              <w:rPr>
                <w:rFonts w:ascii="Calibri" w:eastAsia="等线" w:hAnsi="Calibri" w:cs="Calibri"/>
                <w:color w:val="000000"/>
              </w:rPr>
              <w:t>18:2(9Z,12Z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64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32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451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41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30</w:t>
            </w:r>
          </w:p>
        </w:tc>
      </w:tr>
      <w:tr w:rsidR="00E14F69" w:rsidRPr="0059563C" w14:paraId="77E11AEA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51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 xml:space="preserve">Anthranilic acid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22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53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5C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0C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48</w:t>
            </w:r>
          </w:p>
        </w:tc>
      </w:tr>
      <w:tr w:rsidR="00E14F69" w:rsidRPr="0059563C" w14:paraId="40728870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6F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eu-Al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39E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31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FEA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FA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53</w:t>
            </w:r>
          </w:p>
        </w:tc>
      </w:tr>
      <w:tr w:rsidR="00E14F69" w:rsidRPr="0059563C" w14:paraId="0AF02B7C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FEB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Hypoxanth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32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828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12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684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576</w:t>
            </w:r>
          </w:p>
        </w:tc>
      </w:tr>
      <w:tr w:rsidR="00E14F69" w:rsidRPr="0059563C" w14:paraId="40E3DC5F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6C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OP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6F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290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4C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A9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1</w:t>
            </w:r>
          </w:p>
        </w:tc>
      </w:tr>
      <w:tr w:rsidR="00E14F69" w:rsidRPr="0059563C" w14:paraId="708885AB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50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ntothena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3B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148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B9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A1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39</w:t>
            </w:r>
          </w:p>
        </w:tc>
      </w:tr>
      <w:tr w:rsidR="00E14F69" w:rsidRPr="0059563C" w14:paraId="67E0D392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EC3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Palmitoylcarnitin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7B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578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D5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65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45</w:t>
            </w:r>
          </w:p>
        </w:tc>
      </w:tr>
      <w:tr w:rsidR="00E14F69" w:rsidRPr="0059563C" w14:paraId="443507AC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49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le-</w:t>
            </w: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Thr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1C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51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79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44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32</w:t>
            </w:r>
          </w:p>
        </w:tc>
      </w:tr>
      <w:tr w:rsidR="00E14F69" w:rsidRPr="0059563C" w14:paraId="2CDC78A8" w14:textId="77777777" w:rsidTr="002C1A6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36F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Thioetheramide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>-P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6CC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642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51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BA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41</w:t>
            </w:r>
          </w:p>
        </w:tc>
      </w:tr>
      <w:tr w:rsidR="00E14F69" w:rsidRPr="0059563C" w14:paraId="36B840A1" w14:textId="77777777" w:rsidTr="002C1A6C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877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inoleic aci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CB0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444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DF1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3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CEB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8</w:t>
            </w:r>
          </w:p>
        </w:tc>
      </w:tr>
    </w:tbl>
    <w:p w14:paraId="304AE973" w14:textId="2D37D063" w:rsidR="00E14F69" w:rsidRPr="0059563C" w:rsidRDefault="00E14F69">
      <w:pPr>
        <w:rPr>
          <w:rFonts w:ascii="Calibri" w:hAnsi="Calibri" w:cs="Calibri"/>
        </w:rPr>
      </w:pPr>
    </w:p>
    <w:p w14:paraId="51422F05" w14:textId="7312B079" w:rsidR="00BC610D" w:rsidRPr="0059563C" w:rsidRDefault="00BC610D">
      <w:pPr>
        <w:rPr>
          <w:rFonts w:ascii="Calibri" w:hAnsi="Calibri" w:cs="Calibri"/>
        </w:rPr>
      </w:pPr>
    </w:p>
    <w:p w14:paraId="2F09141C" w14:textId="0A553D48" w:rsidR="00BC610D" w:rsidRPr="0059563C" w:rsidRDefault="00BC610D">
      <w:pPr>
        <w:rPr>
          <w:rFonts w:ascii="Calibri" w:hAnsi="Calibri" w:cs="Calibri"/>
        </w:rPr>
      </w:pPr>
    </w:p>
    <w:p w14:paraId="031CB519" w14:textId="7F5C2D8F" w:rsidR="00BC610D" w:rsidRPr="0059563C" w:rsidRDefault="00BC610D">
      <w:pPr>
        <w:rPr>
          <w:rFonts w:ascii="Calibri" w:hAnsi="Calibri" w:cs="Calibri"/>
        </w:rPr>
      </w:pPr>
    </w:p>
    <w:p w14:paraId="0E4CD0F9" w14:textId="33F99AFA" w:rsidR="00BC610D" w:rsidRPr="0059563C" w:rsidRDefault="00BC610D">
      <w:pPr>
        <w:rPr>
          <w:rFonts w:ascii="Calibri" w:hAnsi="Calibri" w:cs="Calibri"/>
        </w:rPr>
      </w:pPr>
    </w:p>
    <w:p w14:paraId="09BB3D58" w14:textId="6F2D083F" w:rsidR="00BC610D" w:rsidRPr="0059563C" w:rsidRDefault="00BC610D">
      <w:pPr>
        <w:rPr>
          <w:rFonts w:ascii="Calibri" w:hAnsi="Calibri" w:cs="Calibri"/>
        </w:rPr>
      </w:pPr>
    </w:p>
    <w:p w14:paraId="2DA24A54" w14:textId="460A52A8" w:rsidR="00BC610D" w:rsidRPr="0059563C" w:rsidRDefault="00BC610D">
      <w:pPr>
        <w:rPr>
          <w:rFonts w:ascii="Calibri" w:hAnsi="Calibri" w:cs="Calibri"/>
        </w:rPr>
      </w:pPr>
    </w:p>
    <w:p w14:paraId="1511BE37" w14:textId="64BB0CE2" w:rsidR="00BC610D" w:rsidRPr="0059563C" w:rsidRDefault="00BC610D">
      <w:pPr>
        <w:rPr>
          <w:rFonts w:ascii="Calibri" w:hAnsi="Calibri" w:cs="Calibri"/>
        </w:rPr>
      </w:pPr>
    </w:p>
    <w:p w14:paraId="76EA302F" w14:textId="11478578" w:rsidR="00BC610D" w:rsidRPr="0059563C" w:rsidRDefault="00BC610D">
      <w:pPr>
        <w:rPr>
          <w:rFonts w:ascii="Calibri" w:hAnsi="Calibri" w:cs="Calibri"/>
        </w:rPr>
      </w:pPr>
    </w:p>
    <w:p w14:paraId="7FD812F3" w14:textId="1F5BE3A0" w:rsidR="00BC610D" w:rsidRPr="0059563C" w:rsidRDefault="00BC610D">
      <w:pPr>
        <w:rPr>
          <w:rFonts w:ascii="Calibri" w:hAnsi="Calibri" w:cs="Calibri"/>
        </w:rPr>
      </w:pPr>
    </w:p>
    <w:p w14:paraId="2338219B" w14:textId="3B6DFECA" w:rsidR="00BC610D" w:rsidRPr="0059563C" w:rsidRDefault="00BC610D">
      <w:pPr>
        <w:rPr>
          <w:rFonts w:ascii="Calibri" w:hAnsi="Calibri" w:cs="Calibri"/>
        </w:rPr>
      </w:pPr>
    </w:p>
    <w:p w14:paraId="05D4702A" w14:textId="41DFBA7F" w:rsidR="00BC610D" w:rsidRPr="0059563C" w:rsidRDefault="00BC610D">
      <w:pPr>
        <w:rPr>
          <w:rFonts w:ascii="Calibri" w:hAnsi="Calibri" w:cs="Calibri"/>
        </w:rPr>
      </w:pPr>
    </w:p>
    <w:p w14:paraId="3F027FAA" w14:textId="5DE87B51" w:rsidR="00BC610D" w:rsidRPr="0059563C" w:rsidRDefault="00BC610D">
      <w:pPr>
        <w:rPr>
          <w:rFonts w:ascii="Calibri" w:hAnsi="Calibri" w:cs="Calibri"/>
        </w:rPr>
      </w:pPr>
    </w:p>
    <w:p w14:paraId="3ACFB51B" w14:textId="77777777" w:rsidR="00BC610D" w:rsidRPr="0059563C" w:rsidRDefault="00BC610D">
      <w:pPr>
        <w:rPr>
          <w:rFonts w:ascii="Calibri" w:hAnsi="Calibri" w:cs="Calibri"/>
        </w:rPr>
      </w:pPr>
    </w:p>
    <w:p w14:paraId="0DB6DEA3" w14:textId="1301633D" w:rsidR="00E14F69" w:rsidRPr="0059563C" w:rsidRDefault="00E14F69" w:rsidP="00E14F69">
      <w:pPr>
        <w:rPr>
          <w:rFonts w:ascii="Calibri" w:eastAsia="等线" w:hAnsi="Calibri" w:cs="Calibri"/>
          <w:bCs/>
          <w:color w:val="000000"/>
        </w:rPr>
      </w:pPr>
      <w:r w:rsidRPr="0059563C">
        <w:rPr>
          <w:rFonts w:ascii="Calibri" w:eastAsia="等线" w:hAnsi="Calibri" w:cs="Calibri"/>
          <w:bCs/>
          <w:color w:val="000000"/>
        </w:rPr>
        <w:lastRenderedPageBreak/>
        <w:t xml:space="preserve">Table </w:t>
      </w:r>
      <w:r w:rsidR="000249E7" w:rsidRPr="0059563C">
        <w:rPr>
          <w:rFonts w:ascii="Calibri" w:eastAsia="等线" w:hAnsi="Calibri" w:cs="Calibri"/>
          <w:bCs/>
          <w:color w:val="000000"/>
        </w:rPr>
        <w:t>S7</w:t>
      </w:r>
      <w:r w:rsidRPr="0059563C">
        <w:rPr>
          <w:rFonts w:ascii="Calibri" w:eastAsia="等线" w:hAnsi="Calibri" w:cs="Calibri"/>
          <w:bCs/>
          <w:color w:val="000000"/>
        </w:rPr>
        <w:t xml:space="preserve">. Differential metabolite from WLS vs CB group in negative mode </w:t>
      </w:r>
    </w:p>
    <w:tbl>
      <w:tblPr>
        <w:tblW w:w="8373" w:type="dxa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427"/>
      </w:tblGrid>
      <w:tr w:rsidR="00E14F69" w:rsidRPr="0059563C" w14:paraId="408616C0" w14:textId="77777777" w:rsidTr="002C1A6C">
        <w:trPr>
          <w:trHeight w:val="179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DB4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C26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FAC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8CD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1087C4A4" w14:textId="77777777" w:rsidTr="002C1A6C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A202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Urac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13E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2B0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A36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59</w:t>
            </w:r>
          </w:p>
        </w:tc>
      </w:tr>
      <w:tr w:rsidR="00E14F69" w:rsidRPr="0059563C" w14:paraId="3088BC61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797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3C7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D12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FE9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63</w:t>
            </w:r>
          </w:p>
        </w:tc>
      </w:tr>
      <w:tr w:rsidR="00E14F69" w:rsidRPr="0059563C" w14:paraId="1D4FF488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ABE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ketoisocapro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A95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4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682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1E7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39</w:t>
            </w:r>
          </w:p>
        </w:tc>
      </w:tr>
      <w:tr w:rsidR="00E14F69" w:rsidRPr="0059563C" w14:paraId="294ADCB7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C08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3(S)-H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BA9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4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C12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5CC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84</w:t>
            </w:r>
          </w:p>
        </w:tc>
      </w:tr>
      <w:tr w:rsidR="00E14F69" w:rsidRPr="0059563C" w14:paraId="0F32B26A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28B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6:0 LYSO 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560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A74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2D3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1</w:t>
            </w:r>
          </w:p>
        </w:tc>
      </w:tr>
      <w:tr w:rsidR="00E14F69" w:rsidRPr="0059563C" w14:paraId="103159DE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4EE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Hypoxan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7E7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8.3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25F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B3D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78</w:t>
            </w:r>
          </w:p>
        </w:tc>
      </w:tr>
      <w:tr w:rsidR="00E14F69" w:rsidRPr="0059563C" w14:paraId="59922554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43A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Xan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669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9CC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43A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81</w:t>
            </w:r>
          </w:p>
        </w:tc>
      </w:tr>
      <w:tr w:rsidR="00E14F69" w:rsidRPr="0059563C" w14:paraId="4DCD5966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ED6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n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FCE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44B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2B0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26</w:t>
            </w:r>
          </w:p>
        </w:tc>
      </w:tr>
      <w:tr w:rsidR="00E14F69" w:rsidRPr="0059563C" w14:paraId="5AB4FEA6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7E3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-Acetyl-L-aspar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D30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7F7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CC1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550</w:t>
            </w:r>
          </w:p>
        </w:tc>
      </w:tr>
      <w:tr w:rsidR="00E14F69" w:rsidRPr="0059563C" w14:paraId="27473931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142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de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DA9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6BC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AA6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83</w:t>
            </w:r>
          </w:p>
        </w:tc>
      </w:tr>
      <w:tr w:rsidR="00E14F69" w:rsidRPr="0059563C" w14:paraId="08ACE28A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C55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D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ACA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105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828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29</w:t>
            </w:r>
          </w:p>
        </w:tc>
      </w:tr>
      <w:tr w:rsidR="00E14F69" w:rsidRPr="0059563C" w14:paraId="28035348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80C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U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386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9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50E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039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93</w:t>
            </w:r>
          </w:p>
        </w:tc>
      </w:tr>
      <w:tr w:rsidR="00E14F69" w:rsidRPr="0059563C" w14:paraId="39268878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B73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Glutam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8C7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FE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B50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83</w:t>
            </w:r>
          </w:p>
        </w:tc>
      </w:tr>
      <w:tr w:rsidR="00E14F69" w:rsidRPr="0059563C" w14:paraId="2959D50D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27D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Tau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C23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8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9B8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EC6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39</w:t>
            </w:r>
          </w:p>
        </w:tc>
      </w:tr>
      <w:tr w:rsidR="00E14F69" w:rsidRPr="0059563C" w14:paraId="0BD19CDA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13B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lmi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0B9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7.3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EEB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695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05</w:t>
            </w:r>
          </w:p>
        </w:tc>
      </w:tr>
      <w:tr w:rsidR="00E14F69" w:rsidRPr="0059563C" w14:paraId="1EDE30F9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08C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hosphorylch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5D6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92A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FBE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834</w:t>
            </w:r>
          </w:p>
        </w:tc>
      </w:tr>
      <w:tr w:rsidR="00E14F69" w:rsidRPr="0059563C" w14:paraId="79DC0410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7D7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yris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791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4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8EA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010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10</w:t>
            </w:r>
          </w:p>
        </w:tc>
      </w:tr>
      <w:tr w:rsidR="00E14F69" w:rsidRPr="0059563C" w14:paraId="281FC6FE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E58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in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494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0.2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410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46C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25</w:t>
            </w:r>
          </w:p>
        </w:tc>
      </w:tr>
      <w:tr w:rsidR="00E14F69" w:rsidRPr="0059563C" w14:paraId="30010FA4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D1A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ntothe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6D5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120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2AB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63</w:t>
            </w:r>
          </w:p>
        </w:tc>
      </w:tr>
      <w:tr w:rsidR="00E14F69" w:rsidRPr="0059563C" w14:paraId="6D1E61F3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D9E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Glut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25C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C36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F40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50</w:t>
            </w:r>
          </w:p>
        </w:tc>
      </w:tr>
      <w:tr w:rsidR="00E14F69" w:rsidRPr="0059563C" w14:paraId="2C7B43C4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8F3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Eicosapentaeno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955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1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B6B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813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55</w:t>
            </w:r>
          </w:p>
        </w:tc>
      </w:tr>
      <w:tr w:rsidR="00E14F69" w:rsidRPr="0059563C" w14:paraId="04B83F81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7F9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Glutath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641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5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C49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B73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45</w:t>
            </w:r>
          </w:p>
        </w:tc>
      </w:tr>
      <w:tr w:rsidR="00E14F69" w:rsidRPr="0059563C" w14:paraId="68977974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E3C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Myristole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E75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C83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27D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57</w:t>
            </w:r>
          </w:p>
        </w:tc>
      </w:tr>
      <w:tr w:rsidR="00E14F69" w:rsidRPr="0059563C" w14:paraId="035A3A25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5300" w14:textId="77777777" w:rsidR="00E14F69" w:rsidRPr="0059563C" w:rsidRDefault="00E14F69" w:rsidP="002F7FE5">
            <w:pPr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cis-9-Palmit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E42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5.8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1B4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-1.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848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71</w:t>
            </w:r>
          </w:p>
        </w:tc>
      </w:tr>
      <w:tr w:rsidR="00E14F69" w:rsidRPr="0059563C" w14:paraId="76F0BE70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48FA" w14:textId="77777777" w:rsidR="00E14F69" w:rsidRPr="0059563C" w:rsidRDefault="00E14F69" w:rsidP="002F7FE5">
            <w:pPr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66C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2.0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BBF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-2.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32B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</w:rPr>
            </w:pPr>
            <w:r w:rsidRPr="0059563C">
              <w:rPr>
                <w:rFonts w:ascii="Calibri" w:eastAsia="等线" w:hAnsi="Calibri" w:cs="Calibri"/>
              </w:rPr>
              <w:t>0.0371</w:t>
            </w:r>
          </w:p>
        </w:tc>
      </w:tr>
      <w:tr w:rsidR="00E14F69" w:rsidRPr="0059563C" w14:paraId="18B5DC9A" w14:textId="77777777" w:rsidTr="002C1A6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C6BE8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18:3 (cis-6,9,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892EC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5.7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D4059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8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E783B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1</w:t>
            </w:r>
          </w:p>
        </w:tc>
      </w:tr>
    </w:tbl>
    <w:p w14:paraId="0807B484" w14:textId="45D30107" w:rsidR="00E14F69" w:rsidRPr="0059563C" w:rsidRDefault="00E14F69">
      <w:pPr>
        <w:rPr>
          <w:rFonts w:ascii="Calibri" w:hAnsi="Calibri" w:cs="Calibri"/>
        </w:rPr>
      </w:pPr>
    </w:p>
    <w:p w14:paraId="4ADB3ED0" w14:textId="4D63AF1D" w:rsidR="00E14F69" w:rsidRPr="0059563C" w:rsidRDefault="00E14F69">
      <w:pPr>
        <w:rPr>
          <w:rFonts w:ascii="Calibri" w:hAnsi="Calibri" w:cs="Calibri"/>
        </w:rPr>
      </w:pPr>
    </w:p>
    <w:p w14:paraId="0441D15E" w14:textId="6C09B0DA" w:rsidR="00BC610D" w:rsidRPr="0059563C" w:rsidRDefault="00BC610D">
      <w:pPr>
        <w:rPr>
          <w:rFonts w:ascii="Calibri" w:hAnsi="Calibri" w:cs="Calibri"/>
        </w:rPr>
      </w:pPr>
    </w:p>
    <w:p w14:paraId="4AD293C1" w14:textId="0B7B36FF" w:rsidR="00BC610D" w:rsidRPr="0059563C" w:rsidRDefault="00BC610D">
      <w:pPr>
        <w:rPr>
          <w:rFonts w:ascii="Calibri" w:hAnsi="Calibri" w:cs="Calibri"/>
        </w:rPr>
      </w:pPr>
    </w:p>
    <w:p w14:paraId="10F98CFC" w14:textId="50A269CD" w:rsidR="00BC610D" w:rsidRPr="0059563C" w:rsidRDefault="00BC610D">
      <w:pPr>
        <w:rPr>
          <w:rFonts w:ascii="Calibri" w:hAnsi="Calibri" w:cs="Calibri"/>
        </w:rPr>
      </w:pPr>
    </w:p>
    <w:p w14:paraId="01C1B78A" w14:textId="7FAAE958" w:rsidR="00BC610D" w:rsidRPr="0059563C" w:rsidRDefault="00BC610D">
      <w:pPr>
        <w:rPr>
          <w:rFonts w:ascii="Calibri" w:hAnsi="Calibri" w:cs="Calibri"/>
        </w:rPr>
      </w:pPr>
    </w:p>
    <w:p w14:paraId="5AC6C85C" w14:textId="170157DA" w:rsidR="00BC610D" w:rsidRPr="0059563C" w:rsidRDefault="00BC610D">
      <w:pPr>
        <w:rPr>
          <w:rFonts w:ascii="Calibri" w:hAnsi="Calibri" w:cs="Calibri"/>
        </w:rPr>
      </w:pPr>
    </w:p>
    <w:p w14:paraId="29940549" w14:textId="2E9B991D" w:rsidR="00BC610D" w:rsidRPr="0059563C" w:rsidRDefault="00BC610D">
      <w:pPr>
        <w:rPr>
          <w:rFonts w:ascii="Calibri" w:hAnsi="Calibri" w:cs="Calibri"/>
        </w:rPr>
      </w:pPr>
    </w:p>
    <w:p w14:paraId="224DADFA" w14:textId="19180B64" w:rsidR="00BC610D" w:rsidRPr="0059563C" w:rsidRDefault="00BC610D">
      <w:pPr>
        <w:rPr>
          <w:rFonts w:ascii="Calibri" w:hAnsi="Calibri" w:cs="Calibri"/>
        </w:rPr>
      </w:pPr>
    </w:p>
    <w:p w14:paraId="4A79BE50" w14:textId="3B86EBBD" w:rsidR="00BC610D" w:rsidRPr="0059563C" w:rsidRDefault="00BC610D">
      <w:pPr>
        <w:rPr>
          <w:rFonts w:ascii="Calibri" w:hAnsi="Calibri" w:cs="Calibri"/>
        </w:rPr>
      </w:pPr>
    </w:p>
    <w:p w14:paraId="420E81FC" w14:textId="419D6F99" w:rsidR="00BC610D" w:rsidRPr="0059563C" w:rsidRDefault="00BC610D">
      <w:pPr>
        <w:rPr>
          <w:rFonts w:ascii="Calibri" w:hAnsi="Calibri" w:cs="Calibri"/>
        </w:rPr>
      </w:pPr>
    </w:p>
    <w:p w14:paraId="4FCF0C42" w14:textId="55162B59" w:rsidR="00BC610D" w:rsidRPr="0059563C" w:rsidRDefault="00BC610D">
      <w:pPr>
        <w:rPr>
          <w:rFonts w:ascii="Calibri" w:hAnsi="Calibri" w:cs="Calibri"/>
        </w:rPr>
      </w:pPr>
    </w:p>
    <w:p w14:paraId="4E89DA56" w14:textId="1989E964" w:rsidR="00BC610D" w:rsidRPr="0059563C" w:rsidRDefault="00BC610D">
      <w:pPr>
        <w:rPr>
          <w:rFonts w:ascii="Calibri" w:hAnsi="Calibri" w:cs="Calibri"/>
        </w:rPr>
      </w:pPr>
    </w:p>
    <w:p w14:paraId="5ACB5421" w14:textId="456755AC" w:rsidR="00BC610D" w:rsidRPr="0059563C" w:rsidRDefault="00BC610D">
      <w:pPr>
        <w:rPr>
          <w:rFonts w:ascii="Calibri" w:hAnsi="Calibri" w:cs="Calibri"/>
        </w:rPr>
      </w:pPr>
    </w:p>
    <w:p w14:paraId="248BDA8F" w14:textId="77777777" w:rsidR="00BC610D" w:rsidRPr="0059563C" w:rsidRDefault="00BC610D">
      <w:pPr>
        <w:rPr>
          <w:rFonts w:ascii="Calibri" w:hAnsi="Calibri" w:cs="Calibri"/>
        </w:rPr>
      </w:pPr>
    </w:p>
    <w:p w14:paraId="72F7D948" w14:textId="4B9BAB31" w:rsidR="00E14F69" w:rsidRPr="0059563C" w:rsidRDefault="00E14F69" w:rsidP="00E14F69">
      <w:pPr>
        <w:rPr>
          <w:rFonts w:ascii="Calibri" w:hAnsi="Calibri" w:cs="Calibri"/>
        </w:rPr>
      </w:pPr>
      <w:r w:rsidRPr="0059563C">
        <w:rPr>
          <w:rFonts w:ascii="Calibri" w:eastAsia="等线" w:hAnsi="Calibri" w:cs="Calibri"/>
          <w:bCs/>
          <w:color w:val="000000"/>
        </w:rPr>
        <w:lastRenderedPageBreak/>
        <w:t xml:space="preserve">Table </w:t>
      </w:r>
      <w:r w:rsidR="000249E7" w:rsidRPr="0059563C">
        <w:rPr>
          <w:rFonts w:ascii="Calibri" w:eastAsia="等线" w:hAnsi="Calibri" w:cs="Calibri"/>
          <w:bCs/>
          <w:color w:val="000000"/>
        </w:rPr>
        <w:t>S8</w:t>
      </w:r>
      <w:r w:rsidRPr="0059563C">
        <w:rPr>
          <w:rFonts w:ascii="Calibri" w:eastAsia="等线" w:hAnsi="Calibri" w:cs="Calibri"/>
          <w:bCs/>
          <w:color w:val="000000"/>
        </w:rPr>
        <w:t>. Differential metabolite from WLS vs CH group in negative mode</w:t>
      </w:r>
    </w:p>
    <w:tbl>
      <w:tblPr>
        <w:tblW w:w="8363" w:type="dxa"/>
        <w:tblLayout w:type="fixed"/>
        <w:tblLook w:val="04A0" w:firstRow="1" w:lastRow="0" w:firstColumn="1" w:lastColumn="0" w:noHBand="0" w:noVBand="1"/>
      </w:tblPr>
      <w:tblGrid>
        <w:gridCol w:w="3402"/>
        <w:gridCol w:w="1449"/>
        <w:gridCol w:w="2237"/>
        <w:gridCol w:w="1275"/>
      </w:tblGrid>
      <w:tr w:rsidR="00E14F69" w:rsidRPr="0059563C" w14:paraId="6E66461E" w14:textId="77777777" w:rsidTr="002C1A6C">
        <w:trPr>
          <w:trHeight w:val="36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8B48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00D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9D4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ABF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500EAAEE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D99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tear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71D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4.359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3C9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226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3</w:t>
            </w:r>
          </w:p>
        </w:tc>
      </w:tr>
      <w:tr w:rsidR="00E14F69" w:rsidRPr="0059563C" w14:paraId="6C6E44DE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458D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3(S)-HOD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0AF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499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756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A11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64</w:t>
            </w:r>
          </w:p>
        </w:tc>
      </w:tr>
      <w:tr w:rsidR="00E14F69" w:rsidRPr="0059563C" w14:paraId="1C376399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F93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6:0 LYSO 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F43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2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F37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F8D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82</w:t>
            </w:r>
          </w:p>
        </w:tc>
      </w:tr>
      <w:tr w:rsidR="00E14F69" w:rsidRPr="0059563C" w14:paraId="158D5FED" w14:textId="77777777" w:rsidTr="002C1A6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9D4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hosphorylcho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801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3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F7F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DA1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43</w:t>
            </w:r>
          </w:p>
        </w:tc>
      </w:tr>
      <w:tr w:rsidR="00E14F69" w:rsidRPr="0059563C" w14:paraId="5EE754FB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CA1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GLA, 20:3 (n=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704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20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30B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725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40</w:t>
            </w:r>
          </w:p>
        </w:tc>
      </w:tr>
      <w:tr w:rsidR="00E14F69" w:rsidRPr="0059563C" w14:paraId="0A76038D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0CE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orethindrone Aceta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E7F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928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EE8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932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44</w:t>
            </w:r>
          </w:p>
        </w:tc>
      </w:tr>
      <w:tr w:rsidR="00E14F69" w:rsidRPr="0059563C" w14:paraId="22B29D17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F24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no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F85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1.376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29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FFA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47</w:t>
            </w:r>
          </w:p>
        </w:tc>
      </w:tr>
      <w:tr w:rsidR="00E14F69" w:rsidRPr="0059563C" w14:paraId="09CC56C4" w14:textId="77777777" w:rsidTr="002C1A6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3DE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EEP (16:0 PE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390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08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B72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868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32</w:t>
            </w:r>
          </w:p>
        </w:tc>
      </w:tr>
      <w:tr w:rsidR="00E14F69" w:rsidRPr="0059563C" w14:paraId="6ACAE9E3" w14:textId="77777777" w:rsidTr="002C1A6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446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Urid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8A1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74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859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1D9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16</w:t>
            </w:r>
          </w:p>
        </w:tc>
      </w:tr>
      <w:tr w:rsidR="00E14F69" w:rsidRPr="0059563C" w14:paraId="20DD75E0" w14:textId="77777777" w:rsidTr="002C1A6C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9BB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-Oxoadip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2EE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579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F35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481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18</w:t>
            </w:r>
          </w:p>
        </w:tc>
      </w:tr>
      <w:tr w:rsidR="00E14F69" w:rsidRPr="0059563C" w14:paraId="5A526D02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D73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reat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EFD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30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CDD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D7B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34</w:t>
            </w:r>
          </w:p>
        </w:tc>
      </w:tr>
      <w:tr w:rsidR="00E14F69" w:rsidRPr="0059563C" w14:paraId="11250B54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C44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apryl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073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79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11D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FE3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86</w:t>
            </w:r>
          </w:p>
        </w:tc>
      </w:tr>
      <w:tr w:rsidR="00E14F69" w:rsidRPr="0059563C" w14:paraId="64C8486D" w14:textId="77777777" w:rsidTr="002C1A6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415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elargon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D72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75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317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23E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26</w:t>
            </w:r>
          </w:p>
        </w:tc>
      </w:tr>
      <w:tr w:rsidR="00E14F69" w:rsidRPr="0059563C" w14:paraId="1E803EA8" w14:textId="77777777" w:rsidTr="002C1A6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8F67C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A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8CD92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74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40FF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95BCF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34</w:t>
            </w:r>
          </w:p>
        </w:tc>
      </w:tr>
    </w:tbl>
    <w:p w14:paraId="6612937D" w14:textId="06D7A949" w:rsidR="00E14F69" w:rsidRPr="0059563C" w:rsidRDefault="00E14F69">
      <w:pPr>
        <w:rPr>
          <w:rFonts w:ascii="Calibri" w:hAnsi="Calibri" w:cs="Calibri"/>
        </w:rPr>
      </w:pPr>
    </w:p>
    <w:p w14:paraId="1A860F97" w14:textId="244C658F" w:rsidR="00E14F69" w:rsidRPr="0059563C" w:rsidRDefault="00E14F69">
      <w:pPr>
        <w:rPr>
          <w:rFonts w:ascii="Calibri" w:hAnsi="Calibri" w:cs="Calibri"/>
        </w:rPr>
      </w:pPr>
    </w:p>
    <w:p w14:paraId="21E0EEFA" w14:textId="4D3C9FFF" w:rsidR="00BC610D" w:rsidRPr="0059563C" w:rsidRDefault="00BC610D">
      <w:pPr>
        <w:rPr>
          <w:rFonts w:ascii="Calibri" w:hAnsi="Calibri" w:cs="Calibri"/>
        </w:rPr>
      </w:pPr>
    </w:p>
    <w:p w14:paraId="29D2D5CD" w14:textId="1860DCFC" w:rsidR="00BC610D" w:rsidRPr="0059563C" w:rsidRDefault="00BC610D">
      <w:pPr>
        <w:rPr>
          <w:rFonts w:ascii="Calibri" w:hAnsi="Calibri" w:cs="Calibri"/>
        </w:rPr>
      </w:pPr>
    </w:p>
    <w:p w14:paraId="570A7C46" w14:textId="484E6345" w:rsidR="00BC610D" w:rsidRPr="0059563C" w:rsidRDefault="00BC610D">
      <w:pPr>
        <w:rPr>
          <w:rFonts w:ascii="Calibri" w:hAnsi="Calibri" w:cs="Calibri"/>
        </w:rPr>
      </w:pPr>
    </w:p>
    <w:p w14:paraId="02431FBE" w14:textId="64256F0C" w:rsidR="00BC610D" w:rsidRPr="0059563C" w:rsidRDefault="00BC610D">
      <w:pPr>
        <w:rPr>
          <w:rFonts w:ascii="Calibri" w:hAnsi="Calibri" w:cs="Calibri"/>
        </w:rPr>
      </w:pPr>
    </w:p>
    <w:p w14:paraId="0B2213F4" w14:textId="35643409" w:rsidR="00BC610D" w:rsidRPr="0059563C" w:rsidRDefault="00BC610D">
      <w:pPr>
        <w:rPr>
          <w:rFonts w:ascii="Calibri" w:hAnsi="Calibri" w:cs="Calibri"/>
        </w:rPr>
      </w:pPr>
    </w:p>
    <w:p w14:paraId="602D002E" w14:textId="396CC66B" w:rsidR="00BC610D" w:rsidRPr="0059563C" w:rsidRDefault="00BC610D">
      <w:pPr>
        <w:rPr>
          <w:rFonts w:ascii="Calibri" w:hAnsi="Calibri" w:cs="Calibri"/>
        </w:rPr>
      </w:pPr>
    </w:p>
    <w:p w14:paraId="1D04CB51" w14:textId="5BF8B119" w:rsidR="00BC610D" w:rsidRPr="0059563C" w:rsidRDefault="00BC610D">
      <w:pPr>
        <w:rPr>
          <w:rFonts w:ascii="Calibri" w:hAnsi="Calibri" w:cs="Calibri"/>
        </w:rPr>
      </w:pPr>
    </w:p>
    <w:p w14:paraId="6EAF01A4" w14:textId="4ADEF08E" w:rsidR="00BC610D" w:rsidRPr="0059563C" w:rsidRDefault="00BC610D">
      <w:pPr>
        <w:rPr>
          <w:rFonts w:ascii="Calibri" w:hAnsi="Calibri" w:cs="Calibri"/>
        </w:rPr>
      </w:pPr>
    </w:p>
    <w:p w14:paraId="65BF5AB7" w14:textId="7908043B" w:rsidR="00BC610D" w:rsidRPr="0059563C" w:rsidRDefault="00BC610D">
      <w:pPr>
        <w:rPr>
          <w:rFonts w:ascii="Calibri" w:hAnsi="Calibri" w:cs="Calibri"/>
        </w:rPr>
      </w:pPr>
    </w:p>
    <w:p w14:paraId="43973EE6" w14:textId="1C54D3F3" w:rsidR="00BC610D" w:rsidRPr="0059563C" w:rsidRDefault="00BC610D">
      <w:pPr>
        <w:rPr>
          <w:rFonts w:ascii="Calibri" w:hAnsi="Calibri" w:cs="Calibri"/>
        </w:rPr>
      </w:pPr>
    </w:p>
    <w:p w14:paraId="7D53D54F" w14:textId="142B3535" w:rsidR="00BC610D" w:rsidRPr="0059563C" w:rsidRDefault="00BC610D">
      <w:pPr>
        <w:rPr>
          <w:rFonts w:ascii="Calibri" w:hAnsi="Calibri" w:cs="Calibri"/>
        </w:rPr>
      </w:pPr>
    </w:p>
    <w:p w14:paraId="58A4EF52" w14:textId="4A7DF80D" w:rsidR="00BC610D" w:rsidRPr="0059563C" w:rsidRDefault="00BC610D">
      <w:pPr>
        <w:rPr>
          <w:rFonts w:ascii="Calibri" w:hAnsi="Calibri" w:cs="Calibri"/>
        </w:rPr>
      </w:pPr>
    </w:p>
    <w:p w14:paraId="5DA1EDB4" w14:textId="2828EA35" w:rsidR="00BC610D" w:rsidRPr="0059563C" w:rsidRDefault="00BC610D">
      <w:pPr>
        <w:rPr>
          <w:rFonts w:ascii="Calibri" w:hAnsi="Calibri" w:cs="Calibri"/>
        </w:rPr>
      </w:pPr>
    </w:p>
    <w:p w14:paraId="44ADC899" w14:textId="59F56B26" w:rsidR="00BC610D" w:rsidRPr="0059563C" w:rsidRDefault="00BC610D">
      <w:pPr>
        <w:rPr>
          <w:rFonts w:ascii="Calibri" w:hAnsi="Calibri" w:cs="Calibri"/>
        </w:rPr>
      </w:pPr>
    </w:p>
    <w:p w14:paraId="371C7B47" w14:textId="5AB230E7" w:rsidR="00BC610D" w:rsidRPr="0059563C" w:rsidRDefault="00BC610D">
      <w:pPr>
        <w:rPr>
          <w:rFonts w:ascii="Calibri" w:hAnsi="Calibri" w:cs="Calibri"/>
        </w:rPr>
      </w:pPr>
    </w:p>
    <w:p w14:paraId="010AED28" w14:textId="1B38C5D7" w:rsidR="00BC610D" w:rsidRPr="0059563C" w:rsidRDefault="00BC610D">
      <w:pPr>
        <w:rPr>
          <w:rFonts w:ascii="Calibri" w:hAnsi="Calibri" w:cs="Calibri"/>
        </w:rPr>
      </w:pPr>
    </w:p>
    <w:p w14:paraId="6C0A8652" w14:textId="6ACFEC7D" w:rsidR="00BC610D" w:rsidRPr="0059563C" w:rsidRDefault="00BC610D">
      <w:pPr>
        <w:rPr>
          <w:rFonts w:ascii="Calibri" w:hAnsi="Calibri" w:cs="Calibri"/>
        </w:rPr>
      </w:pPr>
    </w:p>
    <w:p w14:paraId="45B060D6" w14:textId="1A7FBB19" w:rsidR="00BC610D" w:rsidRPr="0059563C" w:rsidRDefault="00BC610D">
      <w:pPr>
        <w:rPr>
          <w:rFonts w:ascii="Calibri" w:hAnsi="Calibri" w:cs="Calibri"/>
        </w:rPr>
      </w:pPr>
    </w:p>
    <w:p w14:paraId="31398141" w14:textId="062065EC" w:rsidR="00BC610D" w:rsidRPr="0059563C" w:rsidRDefault="00BC610D">
      <w:pPr>
        <w:rPr>
          <w:rFonts w:ascii="Calibri" w:hAnsi="Calibri" w:cs="Calibri"/>
        </w:rPr>
      </w:pPr>
    </w:p>
    <w:p w14:paraId="23F2B0E7" w14:textId="3079612A" w:rsidR="00BC610D" w:rsidRPr="0059563C" w:rsidRDefault="00BC610D">
      <w:pPr>
        <w:rPr>
          <w:rFonts w:ascii="Calibri" w:hAnsi="Calibri" w:cs="Calibri"/>
        </w:rPr>
      </w:pPr>
    </w:p>
    <w:p w14:paraId="3B915A88" w14:textId="524AD7D1" w:rsidR="00BC610D" w:rsidRPr="0059563C" w:rsidRDefault="00BC610D">
      <w:pPr>
        <w:rPr>
          <w:rFonts w:ascii="Calibri" w:hAnsi="Calibri" w:cs="Calibri"/>
        </w:rPr>
      </w:pPr>
    </w:p>
    <w:p w14:paraId="1C46408C" w14:textId="4E27099C" w:rsidR="00BC610D" w:rsidRPr="0059563C" w:rsidRDefault="00BC610D">
      <w:pPr>
        <w:rPr>
          <w:rFonts w:ascii="Calibri" w:hAnsi="Calibri" w:cs="Calibri"/>
        </w:rPr>
      </w:pPr>
    </w:p>
    <w:p w14:paraId="4AA87BD7" w14:textId="3CA3BC99" w:rsidR="00BC610D" w:rsidRPr="0059563C" w:rsidRDefault="00BC610D">
      <w:pPr>
        <w:rPr>
          <w:rFonts w:ascii="Calibri" w:hAnsi="Calibri" w:cs="Calibri"/>
        </w:rPr>
      </w:pPr>
    </w:p>
    <w:p w14:paraId="70871D16" w14:textId="0A73B73A" w:rsidR="00BC610D" w:rsidRPr="0059563C" w:rsidRDefault="00BC610D">
      <w:pPr>
        <w:rPr>
          <w:rFonts w:ascii="Calibri" w:hAnsi="Calibri" w:cs="Calibri"/>
        </w:rPr>
      </w:pPr>
    </w:p>
    <w:p w14:paraId="1448E4A5" w14:textId="77777777" w:rsidR="00BC610D" w:rsidRPr="0059563C" w:rsidRDefault="00BC610D">
      <w:pPr>
        <w:rPr>
          <w:rFonts w:ascii="Calibri" w:hAnsi="Calibri" w:cs="Calibri"/>
        </w:rPr>
      </w:pPr>
    </w:p>
    <w:p w14:paraId="140CA54A" w14:textId="46D77D36" w:rsidR="00E14F69" w:rsidRPr="0059563C" w:rsidRDefault="00E14F69" w:rsidP="00E14F69">
      <w:pPr>
        <w:rPr>
          <w:rFonts w:ascii="Calibri" w:eastAsia="等线" w:hAnsi="Calibri" w:cs="Calibri"/>
          <w:bCs/>
          <w:color w:val="000000"/>
        </w:rPr>
      </w:pPr>
      <w:r w:rsidRPr="0059563C">
        <w:rPr>
          <w:rFonts w:ascii="Calibri" w:eastAsia="等线" w:hAnsi="Calibri" w:cs="Calibri"/>
          <w:bCs/>
          <w:color w:val="000000"/>
        </w:rPr>
        <w:lastRenderedPageBreak/>
        <w:t xml:space="preserve">Table </w:t>
      </w:r>
      <w:r w:rsidR="000249E7" w:rsidRPr="0059563C">
        <w:rPr>
          <w:rFonts w:ascii="Calibri" w:eastAsia="等线" w:hAnsi="Calibri" w:cs="Calibri"/>
          <w:bCs/>
          <w:color w:val="000000"/>
        </w:rPr>
        <w:t>S9</w:t>
      </w:r>
      <w:r w:rsidRPr="0059563C">
        <w:rPr>
          <w:rFonts w:ascii="Calibri" w:eastAsia="等线" w:hAnsi="Calibri" w:cs="Calibri"/>
          <w:bCs/>
          <w:color w:val="000000"/>
        </w:rPr>
        <w:t>. Differential metabolite from CH vs CB group in negative mode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686"/>
        <w:gridCol w:w="1007"/>
        <w:gridCol w:w="2548"/>
        <w:gridCol w:w="992"/>
      </w:tblGrid>
      <w:tr w:rsidR="00E14F69" w:rsidRPr="0059563C" w14:paraId="17348A9C" w14:textId="77777777" w:rsidTr="002C1A6C">
        <w:trPr>
          <w:trHeight w:val="36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CA58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703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VIP</w:t>
            </w: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4E3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Fold chang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6CF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-value</w:t>
            </w:r>
          </w:p>
        </w:tc>
      </w:tr>
      <w:tr w:rsidR="00E14F69" w:rsidRPr="0059563C" w14:paraId="315D2FAE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3E7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331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37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089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C0D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75</w:t>
            </w:r>
          </w:p>
        </w:tc>
      </w:tr>
      <w:tr w:rsidR="00E14F69" w:rsidRPr="0059563C" w14:paraId="2AACFE01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00C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ketoisocapro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831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701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52F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85E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95</w:t>
            </w:r>
          </w:p>
        </w:tc>
      </w:tr>
      <w:tr w:rsidR="00E14F69" w:rsidRPr="0059563C" w14:paraId="6C9A0FC6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2A1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A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1B1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63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F2B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E9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807</w:t>
            </w:r>
          </w:p>
        </w:tc>
      </w:tr>
      <w:tr w:rsidR="00E14F69" w:rsidRPr="0059563C" w14:paraId="497AC6E2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213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Aden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A97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777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8D7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76B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55</w:t>
            </w:r>
          </w:p>
        </w:tc>
      </w:tr>
      <w:tr w:rsidR="00E14F69" w:rsidRPr="0059563C" w14:paraId="2AA7C476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B0BC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-Mannit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CD9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315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545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DE9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37</w:t>
            </w:r>
          </w:p>
        </w:tc>
      </w:tr>
      <w:tr w:rsidR="00E14F69" w:rsidRPr="0059563C" w14:paraId="1BFE7427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9D8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apryl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733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600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457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0A4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43</w:t>
            </w:r>
          </w:p>
        </w:tc>
      </w:tr>
      <w:tr w:rsidR="00E14F69" w:rsidRPr="0059563C" w14:paraId="0B8D0473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C9A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elargon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91B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29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CE7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482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12</w:t>
            </w:r>
          </w:p>
        </w:tc>
      </w:tr>
      <w:tr w:rsidR="00E14F69" w:rsidRPr="0059563C" w14:paraId="60553935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6D4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reat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B4F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368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E54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EF0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31</w:t>
            </w:r>
          </w:p>
        </w:tc>
      </w:tr>
      <w:tr w:rsidR="00E14F69" w:rsidRPr="0059563C" w14:paraId="20056B1F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99A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Inos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1E4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4.658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E46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513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637</w:t>
            </w:r>
          </w:p>
        </w:tc>
      </w:tr>
      <w:tr w:rsidR="00E14F69" w:rsidRPr="0059563C" w14:paraId="27BD5E62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4A5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os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FF4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8.715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6E2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ACA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52</w:t>
            </w:r>
          </w:p>
        </w:tc>
      </w:tr>
      <w:tr w:rsidR="00E14F69" w:rsidRPr="0059563C" w14:paraId="2BF29A05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95A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Glutam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803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572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6F3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2B0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55</w:t>
            </w:r>
          </w:p>
        </w:tc>
      </w:tr>
      <w:tr w:rsidR="00E14F69" w:rsidRPr="0059563C" w14:paraId="17515363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74C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ADPR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C52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6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132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A80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109</w:t>
            </w:r>
          </w:p>
        </w:tc>
      </w:tr>
      <w:tr w:rsidR="00E14F69" w:rsidRPr="0059563C" w14:paraId="056CEBB1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C8F2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reatin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A66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2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C4D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681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824</w:t>
            </w:r>
          </w:p>
        </w:tc>
      </w:tr>
      <w:tr w:rsidR="00E14F69" w:rsidRPr="0059563C" w14:paraId="0A13064C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9FE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EEP (16:0 PE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EFA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07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B7B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72C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61</w:t>
            </w:r>
          </w:p>
        </w:tc>
      </w:tr>
      <w:tr w:rsidR="00E14F69" w:rsidRPr="0059563C" w14:paraId="161539EB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3D38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NA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5C3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100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9AA0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DFB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4</w:t>
            </w:r>
          </w:p>
        </w:tc>
      </w:tr>
      <w:tr w:rsidR="00E14F69" w:rsidRPr="0059563C" w14:paraId="7661427F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A132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Taur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D72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4.562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B54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867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5</w:t>
            </w:r>
          </w:p>
        </w:tc>
      </w:tr>
      <w:tr w:rsidR="00E14F69" w:rsidRPr="0059563C" w14:paraId="0E38C1C4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014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Benzo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572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264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B39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465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412</w:t>
            </w:r>
          </w:p>
        </w:tc>
      </w:tr>
      <w:tr w:rsidR="00E14F69" w:rsidRPr="0059563C" w14:paraId="1F94D84D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323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lmit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B37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2.04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82C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C0E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3</w:t>
            </w:r>
          </w:p>
        </w:tc>
      </w:tr>
      <w:tr w:rsidR="00E14F69" w:rsidRPr="0059563C" w14:paraId="0A6614CE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C3E9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Anser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957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220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C01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15F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39</w:t>
            </w:r>
          </w:p>
        </w:tc>
      </w:tr>
      <w:tr w:rsidR="00E14F69" w:rsidRPr="0059563C" w14:paraId="286B5D96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D56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-Carnit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0E4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012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EAF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28B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231</w:t>
            </w:r>
          </w:p>
        </w:tc>
      </w:tr>
      <w:tr w:rsidR="00E14F69" w:rsidRPr="0059563C" w14:paraId="0140E40A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FA3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-Ribose 5-phosph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F43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596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56E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472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88</w:t>
            </w:r>
          </w:p>
        </w:tc>
      </w:tr>
      <w:tr w:rsidR="00E14F69" w:rsidRPr="0059563C" w14:paraId="57B3026E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F59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antothen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ED1C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4.788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0EF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2BD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25</w:t>
            </w:r>
          </w:p>
        </w:tc>
      </w:tr>
      <w:tr w:rsidR="00E14F69" w:rsidRPr="0059563C" w14:paraId="4AFA8DB2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08F3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Linole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F8F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1.439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04E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D31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08</w:t>
            </w:r>
          </w:p>
        </w:tc>
      </w:tr>
      <w:tr w:rsidR="00E14F69" w:rsidRPr="0059563C" w14:paraId="7B05BB72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CC2B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Myrist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53AD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0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0DA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B36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33</w:t>
            </w:r>
          </w:p>
        </w:tc>
      </w:tr>
      <w:tr w:rsidR="00E14F69" w:rsidRPr="0059563C" w14:paraId="149AD57D" w14:textId="77777777" w:rsidTr="002C1A6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0691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DGLA, 20:3 (n=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AFC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5.634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73F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51D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8</w:t>
            </w:r>
          </w:p>
        </w:tc>
      </w:tr>
      <w:tr w:rsidR="00E14F69" w:rsidRPr="0059563C" w14:paraId="52BABEB8" w14:textId="77777777" w:rsidTr="002C1A6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E65E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Eicosapentaeno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625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806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744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9FD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7</w:t>
            </w:r>
          </w:p>
        </w:tc>
      </w:tr>
      <w:tr w:rsidR="00E14F69" w:rsidRPr="0059563C" w14:paraId="78933D23" w14:textId="77777777" w:rsidTr="002C1A6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8616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59563C">
              <w:rPr>
                <w:rFonts w:ascii="Calibri" w:eastAsia="等线" w:hAnsi="Calibri" w:cs="Calibri"/>
                <w:color w:val="000000"/>
              </w:rPr>
              <w:t>Myristoleic</w:t>
            </w:r>
            <w:proofErr w:type="spellEnd"/>
            <w:r w:rsidRPr="0059563C">
              <w:rPr>
                <w:rFonts w:ascii="Calibri" w:eastAsia="等线" w:hAnsi="Calibri" w:cs="Calibri"/>
                <w:color w:val="000000"/>
              </w:rPr>
              <w:t xml:space="preserve">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F3C1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057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ECF6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558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6</w:t>
            </w:r>
          </w:p>
        </w:tc>
      </w:tr>
      <w:tr w:rsidR="00E14F69" w:rsidRPr="0059563C" w14:paraId="70081A32" w14:textId="77777777" w:rsidTr="002C1A6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5EF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Glutathio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932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888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3D7F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146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0</w:t>
            </w:r>
          </w:p>
        </w:tc>
      </w:tr>
      <w:tr w:rsidR="00E14F69" w:rsidRPr="0059563C" w14:paraId="6312969E" w14:textId="77777777" w:rsidTr="002C1A6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B64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Phosphorylchol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3C1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314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BB2B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258E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16</w:t>
            </w:r>
          </w:p>
        </w:tc>
      </w:tr>
      <w:tr w:rsidR="00E14F69" w:rsidRPr="0059563C" w14:paraId="428A32AD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A07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Stear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275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3.399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CB1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D15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729</w:t>
            </w:r>
          </w:p>
        </w:tc>
      </w:tr>
      <w:tr w:rsidR="00E14F69" w:rsidRPr="0059563C" w14:paraId="0F3248E4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D8A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18:3 (cis-6,9,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A70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6.273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17A7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4685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4</w:t>
            </w:r>
          </w:p>
        </w:tc>
      </w:tr>
      <w:tr w:rsidR="00E14F69" w:rsidRPr="0059563C" w14:paraId="79AACEA5" w14:textId="77777777" w:rsidTr="002C1A6C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DE0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Oleic aci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02F2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2.219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DD13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EF9A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387</w:t>
            </w:r>
          </w:p>
        </w:tc>
      </w:tr>
      <w:tr w:rsidR="00E14F69" w:rsidRPr="0059563C" w14:paraId="4CD4B4FB" w14:textId="77777777" w:rsidTr="002C1A6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78C5" w14:textId="77777777" w:rsidR="00E14F69" w:rsidRPr="0059563C" w:rsidRDefault="00E14F69" w:rsidP="002F7FE5">
            <w:pPr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cis-9-Palmitoleic aci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D589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9.464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F3DCE8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9EF4" w14:textId="77777777" w:rsidR="00E14F69" w:rsidRPr="0059563C" w:rsidRDefault="00E14F69" w:rsidP="002F7FE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9563C">
              <w:rPr>
                <w:rFonts w:ascii="Calibri" w:eastAsia="等线" w:hAnsi="Calibri" w:cs="Calibri"/>
                <w:color w:val="000000"/>
              </w:rPr>
              <w:t>0.0003</w:t>
            </w:r>
          </w:p>
        </w:tc>
      </w:tr>
    </w:tbl>
    <w:p w14:paraId="25E86A61" w14:textId="50F31775" w:rsidR="00E22C14" w:rsidRDefault="00E22C14" w:rsidP="00E14F69">
      <w:pPr>
        <w:rPr>
          <w:rFonts w:ascii="Calibri" w:eastAsia="等线" w:hAnsi="Calibri" w:cs="Calibri"/>
          <w:color w:val="000000"/>
          <w:sz w:val="22"/>
          <w:szCs w:val="22"/>
        </w:rPr>
      </w:pPr>
    </w:p>
    <w:p w14:paraId="18D7D180" w14:textId="315167C1" w:rsidR="00EA2178" w:rsidRPr="00EA2178" w:rsidRDefault="00EA2178" w:rsidP="00E14F69">
      <w:pPr>
        <w:rPr>
          <w:rFonts w:ascii="Calibri" w:eastAsia="等线" w:hAnsi="Calibri" w:cs="Calibri" w:hint="eastAsia"/>
          <w:b/>
          <w:bCs/>
          <w:color w:val="000000"/>
          <w:sz w:val="22"/>
          <w:szCs w:val="22"/>
        </w:rPr>
      </w:pPr>
      <w:r w:rsidRPr="00EA2178">
        <w:rPr>
          <w:rFonts w:ascii="Calibri" w:eastAsia="等线" w:hAnsi="Calibri" w:cs="Calibri"/>
          <w:b/>
          <w:bCs/>
          <w:color w:val="000000"/>
          <w:sz w:val="22"/>
          <w:szCs w:val="22"/>
        </w:rPr>
        <w:t>Abbreviations</w:t>
      </w:r>
    </w:p>
    <w:p w14:paraId="172FDFD2" w14:textId="71E85F2A" w:rsidR="00E14F69" w:rsidRPr="0059563C" w:rsidRDefault="00E14F69" w:rsidP="00E14F69">
      <w:pPr>
        <w:rPr>
          <w:rFonts w:ascii="Calibri" w:hAnsi="Calibri" w:cs="Calibri"/>
          <w:sz w:val="22"/>
          <w:szCs w:val="22"/>
        </w:rPr>
      </w:pPr>
      <w:r w:rsidRPr="0059563C">
        <w:rPr>
          <w:rFonts w:ascii="Calibri" w:eastAsia="等线" w:hAnsi="Calibri" w:cs="Calibri"/>
          <w:color w:val="000000"/>
          <w:sz w:val="22"/>
          <w:szCs w:val="22"/>
        </w:rPr>
        <w:t>16:0 LYSO PE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1-Palmitoyl-2-hydroxy-sn-glycero-3-phosphoethanolamine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="00E22C14" w:rsidRPr="0059563C">
        <w:rPr>
          <w:rFonts w:ascii="Calibri" w:eastAsia="等线" w:hAnsi="Calibri" w:cs="Calibri"/>
          <w:color w:val="000000"/>
        </w:rPr>
        <w:t>β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-NMN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beta-Nicotinamide D-ribonucleotide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MTA</w:t>
      </w:r>
      <w:bookmarkStart w:id="4" w:name="OLE_LINK181"/>
      <w:bookmarkStart w:id="5" w:name="OLE_LINK182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S-Methyl-5'-thioadenosine</w:t>
      </w:r>
      <w:bookmarkEnd w:id="4"/>
      <w:bookmarkEnd w:id="5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13(S)-HODE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proofErr w:type="spellStart"/>
      <w:r w:rsidRPr="0059563C">
        <w:rPr>
          <w:rFonts w:ascii="Calibri" w:eastAsia="等线" w:hAnsi="Calibri" w:cs="Calibri"/>
          <w:color w:val="000000"/>
          <w:sz w:val="22"/>
          <w:szCs w:val="22"/>
        </w:rPr>
        <w:t>Hydroxyoctadecadienoic</w:t>
      </w:r>
      <w:proofErr w:type="spellEnd"/>
      <w:r w:rsidRPr="0059563C">
        <w:rPr>
          <w:rFonts w:ascii="Calibri" w:eastAsia="等线" w:hAnsi="Calibri" w:cs="Calibri"/>
          <w:color w:val="000000"/>
          <w:sz w:val="22"/>
          <w:szCs w:val="22"/>
        </w:rPr>
        <w:t xml:space="preserve"> acid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DEEP (16:0 PE)</w:t>
      </w:r>
      <w:bookmarkStart w:id="6" w:name="OLE_LINK185"/>
      <w:bookmarkStart w:id="7" w:name="OLE_LINK186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proofErr w:type="spellStart"/>
      <w:r w:rsidRPr="0059563C">
        <w:rPr>
          <w:rFonts w:ascii="Calibri" w:eastAsia="等线" w:hAnsi="Calibri" w:cs="Calibri"/>
          <w:color w:val="000000"/>
          <w:sz w:val="22"/>
          <w:szCs w:val="22"/>
        </w:rPr>
        <w:t>sn</w:t>
      </w:r>
      <w:proofErr w:type="spellEnd"/>
      <w:r w:rsidRPr="0059563C">
        <w:rPr>
          <w:rFonts w:ascii="Calibri" w:eastAsia="等线" w:hAnsi="Calibri" w:cs="Calibri"/>
          <w:color w:val="000000"/>
          <w:sz w:val="22"/>
          <w:szCs w:val="22"/>
        </w:rPr>
        <w:t>-Glycerol 3-phosphoethanolamine</w:t>
      </w:r>
      <w:bookmarkEnd w:id="6"/>
      <w:bookmarkEnd w:id="7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SOPC</w:t>
      </w:r>
      <w:bookmarkStart w:id="8" w:name="OLE_LINK187"/>
      <w:bookmarkStart w:id="9" w:name="OLE_LINK188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1-Stearoyl-2-oleoyl-sn-glycerol 3-phosphocholine (SOPC)</w:t>
      </w:r>
      <w:bookmarkEnd w:id="8"/>
      <w:bookmarkEnd w:id="9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C18:3 (cis-6,9,12)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all cis-(6,9,12)-Linolenic acid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ADP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Adenosine 5'-diphosphate (ADP)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NAD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Nicotinamide adenine dinucleotide (NAD)</w:t>
      </w:r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DGLA, 20:3 (n=6)</w:t>
      </w:r>
      <w:bookmarkStart w:id="10" w:name="OLE_LINK198"/>
      <w:bookmarkStart w:id="11" w:name="OLE_LINK199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proofErr w:type="spellStart"/>
      <w:r w:rsidRPr="0059563C">
        <w:rPr>
          <w:rFonts w:ascii="Calibri" w:eastAsia="等线" w:hAnsi="Calibri" w:cs="Calibri"/>
          <w:color w:val="000000"/>
          <w:sz w:val="22"/>
          <w:szCs w:val="22"/>
        </w:rPr>
        <w:t>Dihomo</w:t>
      </w:r>
      <w:proofErr w:type="spellEnd"/>
      <w:r w:rsidRPr="0059563C">
        <w:rPr>
          <w:rFonts w:ascii="Calibri" w:eastAsia="等线" w:hAnsi="Calibri" w:cs="Calibri"/>
          <w:color w:val="000000"/>
          <w:sz w:val="22"/>
          <w:szCs w:val="22"/>
        </w:rPr>
        <w:t>-gamma-Linolenic Acid, 20:3 (n=6)</w:t>
      </w:r>
      <w:bookmarkEnd w:id="10"/>
      <w:bookmarkEnd w:id="11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NANA</w:t>
      </w:r>
      <w:bookmarkStart w:id="12" w:name="OLE_LINK200"/>
      <w:bookmarkStart w:id="13" w:name="OLE_LINK201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N-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lastRenderedPageBreak/>
        <w:t>Acetylneuraminic acid</w:t>
      </w:r>
      <w:bookmarkEnd w:id="12"/>
      <w:bookmarkEnd w:id="13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DOPC</w:t>
      </w:r>
      <w:bookmarkStart w:id="14" w:name="OLE_LINK202"/>
      <w:bookmarkStart w:id="15" w:name="OLE_LINK203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1,2-dioleoyl-sn-glycero-3-phosphatidylcholine (18:1 PC (CIS)</w:t>
      </w:r>
      <w:bookmarkEnd w:id="14"/>
      <w:bookmarkEnd w:id="15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333333"/>
          <w:sz w:val="22"/>
          <w:szCs w:val="22"/>
        </w:rPr>
        <w:t>S-</w:t>
      </w:r>
      <w:proofErr w:type="spellStart"/>
      <w:r w:rsidRPr="0059563C">
        <w:rPr>
          <w:rFonts w:ascii="Calibri" w:eastAsia="等线" w:hAnsi="Calibri" w:cs="Calibri"/>
          <w:color w:val="333333"/>
          <w:sz w:val="22"/>
          <w:szCs w:val="22"/>
        </w:rPr>
        <w:t>lysoPC</w:t>
      </w:r>
      <w:bookmarkStart w:id="16" w:name="OLE_LINK204"/>
      <w:bookmarkStart w:id="17" w:name="OLE_LINK205"/>
      <w:proofErr w:type="spellEnd"/>
      <w:r w:rsidR="00A34C02" w:rsidRPr="0059563C">
        <w:rPr>
          <w:rFonts w:ascii="Calibri" w:eastAsia="等线" w:hAnsi="Calibri" w:cs="Calibri"/>
          <w:color w:val="333333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1-Stearoyl-2-hydroxy-sn-glycero-3-phosphocholine</w:t>
      </w:r>
      <w:bookmarkStart w:id="18" w:name="OLE_LINK206"/>
      <w:bookmarkStart w:id="19" w:name="OLE_LINK207"/>
      <w:bookmarkEnd w:id="16"/>
      <w:bookmarkEnd w:id="17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CADPR</w:t>
      </w:r>
      <w:bookmarkStart w:id="20" w:name="OLE_LINK208"/>
      <w:bookmarkStart w:id="21" w:name="OLE_LINK209"/>
      <w:bookmarkEnd w:id="18"/>
      <w:bookmarkEnd w:id="19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Cyclic adenosine diphosphate ribose</w:t>
      </w:r>
      <w:bookmarkStart w:id="22" w:name="OLE_LINK210"/>
      <w:bookmarkStart w:id="23" w:name="OLE_LINK211"/>
      <w:bookmarkEnd w:id="20"/>
      <w:bookmarkEnd w:id="21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, </w:t>
      </w:r>
      <w:r w:rsidRPr="0059563C">
        <w:rPr>
          <w:rFonts w:ascii="Calibri" w:eastAsia="等线" w:hAnsi="Calibri" w:cs="Calibri"/>
          <w:color w:val="000000"/>
          <w:sz w:val="22"/>
          <w:szCs w:val="22"/>
        </w:rPr>
        <w:t>GPC</w:t>
      </w:r>
      <w:bookmarkStart w:id="24" w:name="OLE_LINK212"/>
      <w:bookmarkStart w:id="25" w:name="OLE_LINK213"/>
      <w:bookmarkEnd w:id="22"/>
      <w:bookmarkEnd w:id="23"/>
      <w:r w:rsidR="00A34C02" w:rsidRPr="0059563C">
        <w:rPr>
          <w:rFonts w:ascii="Calibri" w:eastAsia="等线" w:hAnsi="Calibri" w:cs="Calibri"/>
          <w:color w:val="000000"/>
          <w:sz w:val="22"/>
          <w:szCs w:val="22"/>
        </w:rPr>
        <w:t xml:space="preserve">: </w:t>
      </w:r>
      <w:proofErr w:type="spellStart"/>
      <w:r w:rsidRPr="0059563C">
        <w:rPr>
          <w:rFonts w:ascii="Calibri" w:eastAsia="等线" w:hAnsi="Calibri" w:cs="Calibri"/>
          <w:color w:val="000000"/>
          <w:sz w:val="22"/>
          <w:szCs w:val="22"/>
        </w:rPr>
        <w:t>Glycerophosphocholine</w:t>
      </w:r>
      <w:bookmarkEnd w:id="24"/>
      <w:bookmarkEnd w:id="25"/>
      <w:proofErr w:type="spellEnd"/>
      <w:r w:rsidRPr="0059563C">
        <w:rPr>
          <w:rFonts w:ascii="Calibri" w:eastAsia="等线" w:hAnsi="Calibri" w:cs="Calibri"/>
          <w:color w:val="000000"/>
          <w:sz w:val="22"/>
          <w:szCs w:val="22"/>
        </w:rPr>
        <w:t>.</w:t>
      </w:r>
    </w:p>
    <w:p w14:paraId="372B4678" w14:textId="77777777" w:rsidR="00E14F69" w:rsidRPr="0059563C" w:rsidRDefault="00E14F69">
      <w:pPr>
        <w:rPr>
          <w:rFonts w:ascii="Calibri" w:hAnsi="Calibri" w:cs="Calibri"/>
        </w:rPr>
      </w:pPr>
    </w:p>
    <w:sectPr w:rsidR="00E14F69" w:rsidRPr="00595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BD322" w14:textId="77777777" w:rsidR="00C83D26" w:rsidRDefault="00C83D26" w:rsidP="00E14F69">
      <w:r>
        <w:separator/>
      </w:r>
    </w:p>
  </w:endnote>
  <w:endnote w:type="continuationSeparator" w:id="0">
    <w:p w14:paraId="534C5F2D" w14:textId="77777777" w:rsidR="00C83D26" w:rsidRDefault="00C83D26" w:rsidP="00E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CBC76" w14:textId="77777777" w:rsidR="00C83D26" w:rsidRDefault="00C83D26" w:rsidP="00E14F69">
      <w:r>
        <w:separator/>
      </w:r>
    </w:p>
  </w:footnote>
  <w:footnote w:type="continuationSeparator" w:id="0">
    <w:p w14:paraId="20FB6D8E" w14:textId="77777777" w:rsidR="00C83D26" w:rsidRDefault="00C83D26" w:rsidP="00E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28E"/>
    <w:rsid w:val="000249E7"/>
    <w:rsid w:val="00034D87"/>
    <w:rsid w:val="000448B6"/>
    <w:rsid w:val="000E1A36"/>
    <w:rsid w:val="0013428E"/>
    <w:rsid w:val="00142E7D"/>
    <w:rsid w:val="002C1A6C"/>
    <w:rsid w:val="002C4FC8"/>
    <w:rsid w:val="002F7FE5"/>
    <w:rsid w:val="00302CA5"/>
    <w:rsid w:val="00433E39"/>
    <w:rsid w:val="004D2027"/>
    <w:rsid w:val="004E41D1"/>
    <w:rsid w:val="0059563C"/>
    <w:rsid w:val="00604E78"/>
    <w:rsid w:val="006436CF"/>
    <w:rsid w:val="009808C3"/>
    <w:rsid w:val="00A34C02"/>
    <w:rsid w:val="00B87BC9"/>
    <w:rsid w:val="00BC610D"/>
    <w:rsid w:val="00C83D26"/>
    <w:rsid w:val="00D10733"/>
    <w:rsid w:val="00D84100"/>
    <w:rsid w:val="00E14F69"/>
    <w:rsid w:val="00E22C14"/>
    <w:rsid w:val="00E7333D"/>
    <w:rsid w:val="00EA2178"/>
    <w:rsid w:val="00FB0AAB"/>
    <w:rsid w:val="00FB6F34"/>
    <w:rsid w:val="00FC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12FBF"/>
  <w15:chartTrackingRefBased/>
  <w15:docId w15:val="{21097A04-5CCD-4C3C-B516-B37EDFDC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4F69"/>
    <w:rPr>
      <w:rFonts w:eastAsiaTheme="minorEastAs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F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F69"/>
    <w:pPr>
      <w:widowControl w:val="0"/>
      <w:tabs>
        <w:tab w:val="center" w:pos="4153"/>
        <w:tab w:val="right" w:pos="8306"/>
      </w:tabs>
      <w:snapToGrid w:val="0"/>
    </w:pPr>
    <w:rPr>
      <w:rFonts w:eastAsia="宋体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tengfei0418@126.com</dc:creator>
  <cp:keywords/>
  <dc:description/>
  <cp:lastModifiedBy>Dou Tengfei</cp:lastModifiedBy>
  <cp:revision>16</cp:revision>
  <dcterms:created xsi:type="dcterms:W3CDTF">2021-03-10T10:16:00Z</dcterms:created>
  <dcterms:modified xsi:type="dcterms:W3CDTF">2021-08-03T03:35:00Z</dcterms:modified>
</cp:coreProperties>
</file>